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AD81A" w14:textId="0AFAC430" w:rsidR="004A5322" w:rsidRDefault="000B0531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 xml:space="preserve">Supplementary File </w:t>
      </w:r>
      <w:r w:rsidR="00AC3D37">
        <w:rPr>
          <w:rFonts w:ascii="Times New Roman" w:hAnsi="Times New Roman" w:cs="Times New Roman"/>
          <w:b/>
          <w:bCs/>
          <w:lang w:val="en-CA"/>
        </w:rPr>
        <w:t>1</w:t>
      </w:r>
      <w:r>
        <w:rPr>
          <w:rFonts w:ascii="Times New Roman" w:hAnsi="Times New Roman" w:cs="Times New Roman"/>
          <w:b/>
          <w:bCs/>
          <w:lang w:val="en-CA"/>
        </w:rPr>
        <w:t>: Donor and recipient actors without policies/guidelines on drug donations</w:t>
      </w:r>
    </w:p>
    <w:p w14:paraId="2269C3E9" w14:textId="4E8D9231" w:rsidR="000B0531" w:rsidRDefault="000B0531">
      <w:pPr>
        <w:rPr>
          <w:rFonts w:ascii="Times New Roman" w:hAnsi="Times New Roman" w:cs="Times New Roman"/>
          <w:b/>
          <w:bCs/>
          <w:lang w:val="en-CA"/>
        </w:rPr>
      </w:pPr>
    </w:p>
    <w:p w14:paraId="282E45C2" w14:textId="2E50AAD7" w:rsidR="000B0531" w:rsidRDefault="000B0531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Least developed countries</w:t>
      </w:r>
      <w:r w:rsidR="003D589C">
        <w:rPr>
          <w:rFonts w:ascii="Times New Roman" w:hAnsi="Times New Roman" w:cs="Times New Roman"/>
          <w:b/>
          <w:bCs/>
          <w:lang w:val="en-CA"/>
        </w:rPr>
        <w:t xml:space="preserve"> recipients</w:t>
      </w:r>
    </w:p>
    <w:p w14:paraId="73C866C0" w14:textId="6A1AC8C9" w:rsidR="000B0531" w:rsidRDefault="000B0531">
      <w:pPr>
        <w:rPr>
          <w:rFonts w:ascii="Times New Roman" w:hAnsi="Times New Roman" w:cs="Times New Roman"/>
          <w:b/>
          <w:bCs/>
          <w:lang w:val="en-CA"/>
        </w:rPr>
      </w:pPr>
    </w:p>
    <w:p w14:paraId="2095BCBC" w14:textId="1489A107" w:rsidR="000B0531" w:rsidRDefault="000B0531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ngola</w:t>
      </w:r>
    </w:p>
    <w:p w14:paraId="7EF34F39" w14:textId="01965613" w:rsidR="000B0531" w:rsidRDefault="000B0531">
      <w:pPr>
        <w:rPr>
          <w:rFonts w:ascii="Times New Roman" w:hAnsi="Times New Roman" w:cs="Times New Roman"/>
          <w:lang w:val="en-CA"/>
        </w:rPr>
      </w:pPr>
      <w:bookmarkStart w:id="0" w:name="OLE_LINK2627"/>
      <w:r>
        <w:rPr>
          <w:rFonts w:ascii="Times New Roman" w:hAnsi="Times New Roman" w:cs="Times New Roman"/>
          <w:lang w:val="en-CA"/>
        </w:rPr>
        <w:t>Bangladesh</w:t>
      </w:r>
    </w:p>
    <w:p w14:paraId="7F70D7DD" w14:textId="3A034659" w:rsidR="000B0531" w:rsidRDefault="000B0531">
      <w:pPr>
        <w:rPr>
          <w:rFonts w:ascii="Times New Roman" w:hAnsi="Times New Roman" w:cs="Times New Roman"/>
          <w:lang w:val="en-CA"/>
        </w:rPr>
      </w:pPr>
      <w:bookmarkStart w:id="1" w:name="OLE_LINK2628"/>
      <w:bookmarkEnd w:id="0"/>
      <w:r>
        <w:rPr>
          <w:rFonts w:ascii="Times New Roman" w:hAnsi="Times New Roman" w:cs="Times New Roman"/>
          <w:lang w:val="en-CA"/>
        </w:rPr>
        <w:t>Benin</w:t>
      </w:r>
    </w:p>
    <w:p w14:paraId="6B6F72B5" w14:textId="16AAAD53" w:rsidR="000B0531" w:rsidRDefault="000B0531">
      <w:pPr>
        <w:rPr>
          <w:rFonts w:ascii="Times New Roman" w:hAnsi="Times New Roman" w:cs="Times New Roman"/>
          <w:lang w:val="en-CA"/>
        </w:rPr>
      </w:pPr>
      <w:bookmarkStart w:id="2" w:name="OLE_LINK2630"/>
      <w:bookmarkEnd w:id="1"/>
      <w:r>
        <w:rPr>
          <w:rFonts w:ascii="Times New Roman" w:hAnsi="Times New Roman" w:cs="Times New Roman"/>
          <w:lang w:val="en-CA"/>
        </w:rPr>
        <w:t>Burkina Faso</w:t>
      </w:r>
    </w:p>
    <w:p w14:paraId="2CC7F86F" w14:textId="56F148F1" w:rsidR="000B0531" w:rsidRDefault="000B0531">
      <w:pPr>
        <w:rPr>
          <w:rFonts w:ascii="Times New Roman" w:hAnsi="Times New Roman" w:cs="Times New Roman"/>
          <w:lang w:val="en-CA"/>
        </w:rPr>
      </w:pPr>
      <w:bookmarkStart w:id="3" w:name="OLE_LINK2631"/>
      <w:bookmarkEnd w:id="2"/>
      <w:r>
        <w:rPr>
          <w:rFonts w:ascii="Times New Roman" w:hAnsi="Times New Roman" w:cs="Times New Roman"/>
          <w:lang w:val="en-CA"/>
        </w:rPr>
        <w:t>Burundi</w:t>
      </w:r>
    </w:p>
    <w:p w14:paraId="018837D2" w14:textId="2F13F1DC" w:rsidR="000B0531" w:rsidRDefault="000B0531">
      <w:pPr>
        <w:rPr>
          <w:rFonts w:ascii="Times New Roman" w:hAnsi="Times New Roman" w:cs="Times New Roman"/>
          <w:lang w:val="en-CA"/>
        </w:rPr>
      </w:pPr>
      <w:bookmarkStart w:id="4" w:name="OLE_LINK2632"/>
      <w:bookmarkEnd w:id="3"/>
      <w:r>
        <w:rPr>
          <w:rFonts w:ascii="Times New Roman" w:hAnsi="Times New Roman" w:cs="Times New Roman"/>
          <w:lang w:val="en-CA"/>
        </w:rPr>
        <w:t>Cambodia</w:t>
      </w:r>
    </w:p>
    <w:p w14:paraId="2B324DE7" w14:textId="39887231" w:rsidR="000B0531" w:rsidRDefault="000B0531">
      <w:pPr>
        <w:rPr>
          <w:rFonts w:ascii="Times New Roman" w:hAnsi="Times New Roman" w:cs="Times New Roman"/>
          <w:lang w:val="en-CA"/>
        </w:rPr>
      </w:pPr>
      <w:bookmarkStart w:id="5" w:name="OLE_LINK2633"/>
      <w:bookmarkEnd w:id="4"/>
      <w:r>
        <w:rPr>
          <w:rFonts w:ascii="Times New Roman" w:hAnsi="Times New Roman" w:cs="Times New Roman"/>
          <w:lang w:val="en-CA"/>
        </w:rPr>
        <w:t>Central African Republic</w:t>
      </w:r>
    </w:p>
    <w:bookmarkEnd w:id="5"/>
    <w:p w14:paraId="42919DF6" w14:textId="4F2BC3D9" w:rsidR="000B0531" w:rsidRDefault="000B0531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Chad</w:t>
      </w:r>
    </w:p>
    <w:p w14:paraId="6E37C00D" w14:textId="24F60BB7" w:rsidR="000B0531" w:rsidRDefault="000B0531">
      <w:pPr>
        <w:rPr>
          <w:rFonts w:ascii="Times New Roman" w:hAnsi="Times New Roman" w:cs="Times New Roman"/>
          <w:lang w:val="en-CA"/>
        </w:rPr>
      </w:pPr>
      <w:bookmarkStart w:id="6" w:name="OLE_LINK2634"/>
      <w:r>
        <w:rPr>
          <w:rFonts w:ascii="Times New Roman" w:hAnsi="Times New Roman" w:cs="Times New Roman"/>
          <w:lang w:val="en-CA"/>
        </w:rPr>
        <w:t>Comoros</w:t>
      </w:r>
    </w:p>
    <w:p w14:paraId="0E2C330A" w14:textId="0D690B47" w:rsidR="00C82398" w:rsidRDefault="00C82398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Cote d’Ivoire*</w:t>
      </w:r>
    </w:p>
    <w:p w14:paraId="0C9E96EF" w14:textId="73BFFD41" w:rsidR="000B0531" w:rsidRDefault="000B0531">
      <w:pPr>
        <w:rPr>
          <w:rFonts w:ascii="Times New Roman" w:hAnsi="Times New Roman" w:cs="Times New Roman"/>
          <w:lang w:val="en-CA"/>
        </w:rPr>
      </w:pPr>
      <w:bookmarkStart w:id="7" w:name="OLE_LINK2635"/>
      <w:bookmarkEnd w:id="6"/>
      <w:r>
        <w:rPr>
          <w:rFonts w:ascii="Times New Roman" w:hAnsi="Times New Roman" w:cs="Times New Roman"/>
          <w:lang w:val="en-CA"/>
        </w:rPr>
        <w:t>Democratic Republic of the Congo</w:t>
      </w:r>
      <w:r w:rsidR="004C2817">
        <w:rPr>
          <w:rFonts w:ascii="Times New Roman" w:hAnsi="Times New Roman" w:cs="Times New Roman"/>
          <w:lang w:val="en-CA"/>
        </w:rPr>
        <w:t>*</w:t>
      </w:r>
    </w:p>
    <w:p w14:paraId="015D9F6C" w14:textId="2DA0627B" w:rsidR="000B0531" w:rsidRDefault="000B0531">
      <w:pPr>
        <w:rPr>
          <w:rFonts w:ascii="Times New Roman" w:hAnsi="Times New Roman" w:cs="Times New Roman"/>
          <w:lang w:val="en-CA"/>
        </w:rPr>
      </w:pPr>
      <w:bookmarkStart w:id="8" w:name="OLE_LINK2636"/>
      <w:bookmarkEnd w:id="7"/>
      <w:r>
        <w:rPr>
          <w:rFonts w:ascii="Times New Roman" w:hAnsi="Times New Roman" w:cs="Times New Roman"/>
          <w:lang w:val="en-CA"/>
        </w:rPr>
        <w:t>Djibouti</w:t>
      </w:r>
    </w:p>
    <w:p w14:paraId="192B1919" w14:textId="72F17700" w:rsidR="000B0531" w:rsidRDefault="000B0531">
      <w:pPr>
        <w:rPr>
          <w:rFonts w:ascii="Times New Roman" w:hAnsi="Times New Roman" w:cs="Times New Roman"/>
          <w:lang w:val="en-CA"/>
        </w:rPr>
      </w:pPr>
      <w:bookmarkStart w:id="9" w:name="OLE_LINK2637"/>
      <w:bookmarkEnd w:id="8"/>
      <w:r>
        <w:rPr>
          <w:rFonts w:ascii="Times New Roman" w:hAnsi="Times New Roman" w:cs="Times New Roman"/>
          <w:lang w:val="en-CA"/>
        </w:rPr>
        <w:t>Eritrea</w:t>
      </w:r>
    </w:p>
    <w:p w14:paraId="5EA2EAA4" w14:textId="51828BAD" w:rsidR="000B0531" w:rsidRDefault="000B0531">
      <w:pPr>
        <w:rPr>
          <w:rFonts w:ascii="Times New Roman" w:hAnsi="Times New Roman" w:cs="Times New Roman"/>
          <w:lang w:val="en-CA"/>
        </w:rPr>
      </w:pPr>
      <w:bookmarkStart w:id="10" w:name="OLE_LINK2638"/>
      <w:bookmarkEnd w:id="9"/>
      <w:r>
        <w:rPr>
          <w:rFonts w:ascii="Times New Roman" w:hAnsi="Times New Roman" w:cs="Times New Roman"/>
          <w:lang w:val="en-CA"/>
        </w:rPr>
        <w:t>Guinea</w:t>
      </w:r>
    </w:p>
    <w:p w14:paraId="18354F5B" w14:textId="6DF11A3C" w:rsidR="000B0531" w:rsidRDefault="000B0531">
      <w:pPr>
        <w:rPr>
          <w:rFonts w:ascii="Times New Roman" w:hAnsi="Times New Roman" w:cs="Times New Roman"/>
          <w:lang w:val="en-CA"/>
        </w:rPr>
      </w:pPr>
      <w:bookmarkStart w:id="11" w:name="OLE_LINK2639"/>
      <w:bookmarkEnd w:id="10"/>
      <w:r>
        <w:rPr>
          <w:rFonts w:ascii="Times New Roman" w:hAnsi="Times New Roman" w:cs="Times New Roman"/>
          <w:lang w:val="en-CA"/>
        </w:rPr>
        <w:t>Guinea-Bissau</w:t>
      </w:r>
    </w:p>
    <w:p w14:paraId="5588704C" w14:textId="54533156" w:rsidR="000B0531" w:rsidRDefault="000B0531">
      <w:pPr>
        <w:rPr>
          <w:rFonts w:ascii="Times New Roman" w:hAnsi="Times New Roman" w:cs="Times New Roman"/>
          <w:lang w:val="en-CA"/>
        </w:rPr>
      </w:pPr>
      <w:bookmarkStart w:id="12" w:name="OLE_LINK2640"/>
      <w:bookmarkEnd w:id="11"/>
      <w:r>
        <w:rPr>
          <w:rFonts w:ascii="Times New Roman" w:hAnsi="Times New Roman" w:cs="Times New Roman"/>
          <w:lang w:val="en-CA"/>
        </w:rPr>
        <w:t>Haiti</w:t>
      </w:r>
      <w:r w:rsidR="004C2817">
        <w:rPr>
          <w:rFonts w:ascii="Times New Roman" w:hAnsi="Times New Roman" w:cs="Times New Roman"/>
          <w:lang w:val="en-CA"/>
        </w:rPr>
        <w:t>*</w:t>
      </w:r>
    </w:p>
    <w:p w14:paraId="6BB77C6C" w14:textId="5C13B3FC" w:rsidR="000B0531" w:rsidRDefault="00113857">
      <w:pPr>
        <w:rPr>
          <w:rFonts w:ascii="Times New Roman" w:hAnsi="Times New Roman" w:cs="Times New Roman"/>
          <w:lang w:val="en-CA"/>
        </w:rPr>
      </w:pPr>
      <w:bookmarkStart w:id="13" w:name="OLE_LINK2641"/>
      <w:bookmarkEnd w:id="12"/>
      <w:r>
        <w:rPr>
          <w:rFonts w:ascii="Times New Roman" w:hAnsi="Times New Roman" w:cs="Times New Roman"/>
          <w:lang w:val="en-CA"/>
        </w:rPr>
        <w:t>Kiribati</w:t>
      </w:r>
    </w:p>
    <w:p w14:paraId="7AECC4AD" w14:textId="0A7851B5" w:rsidR="00113857" w:rsidRDefault="00113857">
      <w:pPr>
        <w:rPr>
          <w:rFonts w:ascii="Times New Roman" w:hAnsi="Times New Roman" w:cs="Times New Roman"/>
          <w:lang w:val="en-CA"/>
        </w:rPr>
      </w:pPr>
      <w:bookmarkStart w:id="14" w:name="OLE_LINK2642"/>
      <w:bookmarkEnd w:id="13"/>
      <w:r>
        <w:rPr>
          <w:rFonts w:ascii="Times New Roman" w:hAnsi="Times New Roman" w:cs="Times New Roman"/>
          <w:lang w:val="en-CA"/>
        </w:rPr>
        <w:t>Lesotho</w:t>
      </w:r>
    </w:p>
    <w:p w14:paraId="2EAF28EE" w14:textId="03A79260" w:rsidR="00113857" w:rsidRDefault="00113857">
      <w:pPr>
        <w:rPr>
          <w:rFonts w:ascii="Times New Roman" w:hAnsi="Times New Roman" w:cs="Times New Roman"/>
          <w:lang w:val="en-CA"/>
        </w:rPr>
      </w:pPr>
      <w:bookmarkStart w:id="15" w:name="OLE_LINK2643"/>
      <w:bookmarkEnd w:id="14"/>
      <w:r>
        <w:rPr>
          <w:rFonts w:ascii="Times New Roman" w:hAnsi="Times New Roman" w:cs="Times New Roman"/>
          <w:lang w:val="en-CA"/>
        </w:rPr>
        <w:t>Madagascar</w:t>
      </w:r>
    </w:p>
    <w:p w14:paraId="4EA71E07" w14:textId="2763AA6A" w:rsidR="00113857" w:rsidRDefault="00A66F94">
      <w:pPr>
        <w:rPr>
          <w:rFonts w:ascii="Times New Roman" w:hAnsi="Times New Roman" w:cs="Times New Roman"/>
          <w:lang w:val="en-CA"/>
        </w:rPr>
      </w:pPr>
      <w:bookmarkStart w:id="16" w:name="OLE_LINK2644"/>
      <w:bookmarkEnd w:id="15"/>
      <w:r>
        <w:rPr>
          <w:rFonts w:ascii="Times New Roman" w:hAnsi="Times New Roman" w:cs="Times New Roman"/>
          <w:lang w:val="en-CA"/>
        </w:rPr>
        <w:t>Malawi</w:t>
      </w:r>
      <w:r w:rsidR="004C2817">
        <w:rPr>
          <w:rFonts w:ascii="Times New Roman" w:hAnsi="Times New Roman" w:cs="Times New Roman"/>
          <w:lang w:val="en-CA"/>
        </w:rPr>
        <w:t>*</w:t>
      </w:r>
    </w:p>
    <w:p w14:paraId="213D9FDA" w14:textId="16EFF4B5" w:rsidR="00A66F94" w:rsidRDefault="00A66F94">
      <w:pPr>
        <w:rPr>
          <w:rFonts w:ascii="Times New Roman" w:hAnsi="Times New Roman" w:cs="Times New Roman"/>
          <w:lang w:val="en-CA"/>
        </w:rPr>
      </w:pPr>
      <w:bookmarkStart w:id="17" w:name="OLE_LINK2645"/>
      <w:bookmarkEnd w:id="16"/>
      <w:r>
        <w:rPr>
          <w:rFonts w:ascii="Times New Roman" w:hAnsi="Times New Roman" w:cs="Times New Roman"/>
          <w:lang w:val="en-CA"/>
        </w:rPr>
        <w:t>Mali</w:t>
      </w:r>
    </w:p>
    <w:p w14:paraId="0E8B938E" w14:textId="7C8B8221" w:rsidR="00A66F94" w:rsidRDefault="00A66F94">
      <w:pPr>
        <w:rPr>
          <w:rFonts w:ascii="Times New Roman" w:hAnsi="Times New Roman" w:cs="Times New Roman"/>
          <w:lang w:val="en-CA"/>
        </w:rPr>
      </w:pPr>
      <w:bookmarkStart w:id="18" w:name="OLE_LINK2646"/>
      <w:bookmarkEnd w:id="17"/>
      <w:r>
        <w:rPr>
          <w:rFonts w:ascii="Times New Roman" w:hAnsi="Times New Roman" w:cs="Times New Roman"/>
          <w:lang w:val="en-CA"/>
        </w:rPr>
        <w:t>Mauritania</w:t>
      </w:r>
    </w:p>
    <w:p w14:paraId="5F6E9A65" w14:textId="2016E20C" w:rsidR="00A66F94" w:rsidRDefault="00A66F94">
      <w:pPr>
        <w:rPr>
          <w:rFonts w:ascii="Times New Roman" w:hAnsi="Times New Roman" w:cs="Times New Roman"/>
          <w:lang w:val="en-CA"/>
        </w:rPr>
      </w:pPr>
      <w:bookmarkStart w:id="19" w:name="OLE_LINK2647"/>
      <w:bookmarkEnd w:id="18"/>
      <w:r>
        <w:rPr>
          <w:rFonts w:ascii="Times New Roman" w:hAnsi="Times New Roman" w:cs="Times New Roman"/>
          <w:lang w:val="en-CA"/>
        </w:rPr>
        <w:t>Mozambique</w:t>
      </w:r>
    </w:p>
    <w:p w14:paraId="16EC343E" w14:textId="11E25782" w:rsidR="00A66F94" w:rsidRDefault="00A66F94">
      <w:pPr>
        <w:rPr>
          <w:rFonts w:ascii="Times New Roman" w:hAnsi="Times New Roman" w:cs="Times New Roman"/>
          <w:lang w:val="en-CA"/>
        </w:rPr>
      </w:pPr>
      <w:bookmarkStart w:id="20" w:name="OLE_LINK2649"/>
      <w:bookmarkEnd w:id="19"/>
      <w:r>
        <w:rPr>
          <w:rFonts w:ascii="Times New Roman" w:hAnsi="Times New Roman" w:cs="Times New Roman"/>
          <w:lang w:val="en-CA"/>
        </w:rPr>
        <w:t>Niger</w:t>
      </w:r>
    </w:p>
    <w:p w14:paraId="50ACCA38" w14:textId="4C4B394E" w:rsidR="00A66F94" w:rsidRDefault="00A66F94">
      <w:pPr>
        <w:rPr>
          <w:rFonts w:ascii="Times New Roman" w:hAnsi="Times New Roman" w:cs="Times New Roman"/>
          <w:lang w:val="en-CA"/>
        </w:rPr>
      </w:pPr>
      <w:bookmarkStart w:id="21" w:name="OLE_LINK2650"/>
      <w:bookmarkEnd w:id="20"/>
      <w:r>
        <w:rPr>
          <w:rFonts w:ascii="Times New Roman" w:hAnsi="Times New Roman" w:cs="Times New Roman"/>
          <w:lang w:val="en-CA"/>
        </w:rPr>
        <w:t>Rwanda</w:t>
      </w:r>
      <w:r w:rsidR="004C2817">
        <w:rPr>
          <w:rFonts w:ascii="Times New Roman" w:hAnsi="Times New Roman" w:cs="Times New Roman"/>
          <w:lang w:val="en-CA"/>
        </w:rPr>
        <w:t>*</w:t>
      </w:r>
    </w:p>
    <w:p w14:paraId="4D198C98" w14:textId="26CEFF27" w:rsidR="00A66F94" w:rsidRDefault="00A66F94">
      <w:pPr>
        <w:rPr>
          <w:rFonts w:ascii="Times New Roman" w:hAnsi="Times New Roman" w:cs="Times New Roman"/>
          <w:lang w:val="en-CA"/>
        </w:rPr>
      </w:pPr>
      <w:bookmarkStart w:id="22" w:name="OLE_LINK2651"/>
      <w:bookmarkEnd w:id="21"/>
      <w:r>
        <w:rPr>
          <w:rFonts w:ascii="Times New Roman" w:hAnsi="Times New Roman" w:cs="Times New Roman"/>
          <w:lang w:val="en-CA"/>
        </w:rPr>
        <w:t>Senegal</w:t>
      </w:r>
    </w:p>
    <w:p w14:paraId="51C05465" w14:textId="39A6D0BA" w:rsidR="00A66F94" w:rsidRDefault="00A66F94">
      <w:pPr>
        <w:rPr>
          <w:rFonts w:ascii="Times New Roman" w:hAnsi="Times New Roman" w:cs="Times New Roman"/>
          <w:lang w:val="en-CA"/>
        </w:rPr>
      </w:pPr>
      <w:bookmarkStart w:id="23" w:name="OLE_LINK2652"/>
      <w:bookmarkEnd w:id="22"/>
      <w:r>
        <w:rPr>
          <w:rFonts w:ascii="Times New Roman" w:hAnsi="Times New Roman" w:cs="Times New Roman"/>
          <w:lang w:val="en-CA"/>
        </w:rPr>
        <w:t>Sudan</w:t>
      </w:r>
    </w:p>
    <w:p w14:paraId="4FA2497C" w14:textId="59822B10" w:rsidR="001C640D" w:rsidRDefault="001C640D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Togo</w:t>
      </w:r>
    </w:p>
    <w:bookmarkEnd w:id="23"/>
    <w:p w14:paraId="16F8C4A2" w14:textId="58B0A917" w:rsidR="00902922" w:rsidRDefault="00902922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Vietnam*</w:t>
      </w:r>
    </w:p>
    <w:p w14:paraId="5C3D25D9" w14:textId="064BBA40" w:rsidR="00A66F94" w:rsidRDefault="00A66F94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Yemen</w:t>
      </w:r>
      <w:r w:rsidR="004C2817">
        <w:rPr>
          <w:rFonts w:ascii="Times New Roman" w:hAnsi="Times New Roman" w:cs="Times New Roman"/>
          <w:lang w:val="en-CA"/>
        </w:rPr>
        <w:t>*</w:t>
      </w:r>
    </w:p>
    <w:p w14:paraId="2234F022" w14:textId="63ED1BBF" w:rsidR="003D589C" w:rsidRDefault="003D589C" w:rsidP="00A66F94">
      <w:pPr>
        <w:rPr>
          <w:rFonts w:ascii="Times New Roman" w:hAnsi="Times New Roman" w:cs="Times New Roman"/>
          <w:lang w:val="en-CA"/>
        </w:rPr>
      </w:pPr>
    </w:p>
    <w:p w14:paraId="1A4E4E99" w14:textId="1A32452C" w:rsidR="003D589C" w:rsidRDefault="003D589C" w:rsidP="00A66F94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Lower-middle income country recipients</w:t>
      </w:r>
    </w:p>
    <w:p w14:paraId="1594787C" w14:textId="7BDEFC2B" w:rsidR="003D589C" w:rsidRDefault="003D589C" w:rsidP="00A66F94">
      <w:pPr>
        <w:rPr>
          <w:rFonts w:ascii="Times New Roman" w:hAnsi="Times New Roman" w:cs="Times New Roman"/>
          <w:b/>
          <w:bCs/>
          <w:lang w:val="en-CA"/>
        </w:rPr>
      </w:pPr>
    </w:p>
    <w:p w14:paraId="0DEE9B76" w14:textId="77777777" w:rsidR="003D589C" w:rsidRDefault="003D589C" w:rsidP="003D589C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Egypt*</w:t>
      </w:r>
    </w:p>
    <w:p w14:paraId="58097CEB" w14:textId="77777777" w:rsidR="003D589C" w:rsidRDefault="003D589C" w:rsidP="003D589C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Indonesia*</w:t>
      </w:r>
    </w:p>
    <w:p w14:paraId="40D53348" w14:textId="77777777" w:rsidR="003D589C" w:rsidRDefault="003D589C" w:rsidP="003D589C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Pakistan*</w:t>
      </w:r>
    </w:p>
    <w:p w14:paraId="68E90BCB" w14:textId="77777777" w:rsidR="003D589C" w:rsidRDefault="003D589C" w:rsidP="003D589C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Palestine*</w:t>
      </w:r>
    </w:p>
    <w:p w14:paraId="35ACC431" w14:textId="77777777" w:rsidR="003D589C" w:rsidRDefault="003D589C" w:rsidP="003D589C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Tajikistan*</w:t>
      </w:r>
    </w:p>
    <w:p w14:paraId="32D8A346" w14:textId="3BFC7937" w:rsidR="001C640D" w:rsidRDefault="001C640D" w:rsidP="003D589C">
      <w:pPr>
        <w:rPr>
          <w:rFonts w:ascii="Times New Roman" w:hAnsi="Times New Roman" w:cs="Times New Roman"/>
          <w:lang w:val="en-CA"/>
        </w:rPr>
      </w:pPr>
    </w:p>
    <w:p w14:paraId="5FC30314" w14:textId="26FEE71E" w:rsidR="001C640D" w:rsidRDefault="001C640D" w:rsidP="003D589C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Upper-middle income country recipients</w:t>
      </w:r>
    </w:p>
    <w:p w14:paraId="1BF527B8" w14:textId="27016BB4" w:rsidR="001C640D" w:rsidRDefault="001C640D" w:rsidP="003D589C">
      <w:pPr>
        <w:rPr>
          <w:rFonts w:ascii="Times New Roman" w:hAnsi="Times New Roman" w:cs="Times New Roman"/>
          <w:b/>
          <w:bCs/>
          <w:lang w:val="en-CA"/>
        </w:rPr>
      </w:pPr>
    </w:p>
    <w:p w14:paraId="6229796D" w14:textId="77777777" w:rsidR="001C640D" w:rsidRDefault="001C640D" w:rsidP="001C640D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Ecuador*</w:t>
      </w:r>
    </w:p>
    <w:p w14:paraId="5885045E" w14:textId="77777777" w:rsidR="001C640D" w:rsidRDefault="001C640D" w:rsidP="001C640D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Georgia*</w:t>
      </w:r>
    </w:p>
    <w:p w14:paraId="2D8932A9" w14:textId="77777777" w:rsidR="001C640D" w:rsidRDefault="001C640D" w:rsidP="001C640D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Guatemala*</w:t>
      </w:r>
    </w:p>
    <w:p w14:paraId="5E1DD33D" w14:textId="77777777" w:rsidR="001C640D" w:rsidRDefault="001C640D" w:rsidP="001C640D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Jordan*</w:t>
      </w:r>
    </w:p>
    <w:p w14:paraId="393DA6E0" w14:textId="77777777" w:rsidR="001C640D" w:rsidRDefault="001C640D" w:rsidP="001C640D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lastRenderedPageBreak/>
        <w:t>Mexico*</w:t>
      </w:r>
    </w:p>
    <w:p w14:paraId="7C8D9228" w14:textId="71BAE8D7" w:rsidR="001C640D" w:rsidRDefault="001C640D" w:rsidP="003D589C">
      <w:pPr>
        <w:rPr>
          <w:rFonts w:ascii="Times New Roman" w:hAnsi="Times New Roman" w:cs="Times New Roman"/>
          <w:b/>
          <w:bCs/>
          <w:lang w:val="en-CA"/>
        </w:rPr>
      </w:pPr>
    </w:p>
    <w:p w14:paraId="2A836CC1" w14:textId="612410A8" w:rsidR="001C640D" w:rsidRDefault="001C640D" w:rsidP="003D589C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High-income country recipients</w:t>
      </w:r>
    </w:p>
    <w:p w14:paraId="3F9FF897" w14:textId="77777777" w:rsidR="001C640D" w:rsidRPr="001C640D" w:rsidRDefault="001C640D" w:rsidP="003D589C">
      <w:pPr>
        <w:rPr>
          <w:rFonts w:ascii="Times New Roman" w:hAnsi="Times New Roman" w:cs="Times New Roman"/>
          <w:b/>
          <w:bCs/>
          <w:lang w:val="en-CA"/>
        </w:rPr>
      </w:pPr>
    </w:p>
    <w:p w14:paraId="57CFFCDA" w14:textId="77777777" w:rsidR="001C640D" w:rsidRDefault="001C640D" w:rsidP="001C640D">
      <w:pPr>
        <w:rPr>
          <w:rFonts w:ascii="Times New Roman" w:hAnsi="Times New Roman" w:cs="Times New Roman"/>
          <w:lang w:val="en-CA"/>
        </w:rPr>
      </w:pPr>
      <w:bookmarkStart w:id="24" w:name="OLE_LINK2629"/>
      <w:r>
        <w:rPr>
          <w:rFonts w:ascii="Times New Roman" w:hAnsi="Times New Roman" w:cs="Times New Roman"/>
          <w:lang w:val="en-CA"/>
        </w:rPr>
        <w:t>Chile*</w:t>
      </w:r>
      <w:bookmarkEnd w:id="24"/>
    </w:p>
    <w:p w14:paraId="347CF6A2" w14:textId="77777777" w:rsidR="003D589C" w:rsidRPr="003D589C" w:rsidRDefault="003D589C" w:rsidP="00A66F94">
      <w:pPr>
        <w:rPr>
          <w:rFonts w:ascii="Times New Roman" w:hAnsi="Times New Roman" w:cs="Times New Roman"/>
          <w:b/>
          <w:bCs/>
          <w:lang w:val="en-CA"/>
        </w:rPr>
      </w:pPr>
    </w:p>
    <w:p w14:paraId="7160D451" w14:textId="45478263" w:rsidR="00A66F94" w:rsidRDefault="00B33C14" w:rsidP="00A66F94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Country donors</w:t>
      </w:r>
    </w:p>
    <w:p w14:paraId="658B921C" w14:textId="36712D9D" w:rsidR="00020D2A" w:rsidRDefault="00020D2A" w:rsidP="00A66F94">
      <w:pPr>
        <w:rPr>
          <w:rFonts w:ascii="Times New Roman" w:hAnsi="Times New Roman" w:cs="Times New Roman"/>
          <w:b/>
          <w:bCs/>
          <w:lang w:val="en-CA"/>
        </w:rPr>
      </w:pPr>
    </w:p>
    <w:p w14:paraId="68C4720D" w14:textId="5047AD3E" w:rsidR="004C2817" w:rsidRDefault="004C2817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Brazil*</w:t>
      </w:r>
    </w:p>
    <w:p w14:paraId="68CE0A8C" w14:textId="21617184" w:rsidR="00565F68" w:rsidRDefault="00565F68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Canada</w:t>
      </w:r>
    </w:p>
    <w:p w14:paraId="7F67C7F9" w14:textId="67A824EC" w:rsidR="004C2817" w:rsidRDefault="004C2817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China*</w:t>
      </w:r>
    </w:p>
    <w:p w14:paraId="2EEFBA07" w14:textId="53585954" w:rsidR="00020D2A" w:rsidRDefault="004A1F15" w:rsidP="00A66F94">
      <w:pPr>
        <w:rPr>
          <w:rFonts w:ascii="Times New Roman" w:hAnsi="Times New Roman" w:cs="Times New Roman"/>
          <w:lang w:val="en-CA"/>
        </w:rPr>
      </w:pPr>
      <w:bookmarkStart w:id="25" w:name="OLE_LINK2661"/>
      <w:r>
        <w:rPr>
          <w:rFonts w:ascii="Times New Roman" w:hAnsi="Times New Roman" w:cs="Times New Roman"/>
          <w:lang w:val="en-CA"/>
        </w:rPr>
        <w:t>France</w:t>
      </w:r>
    </w:p>
    <w:bookmarkEnd w:id="25"/>
    <w:p w14:paraId="65E96B73" w14:textId="63CABCAF" w:rsidR="004A1F15" w:rsidRDefault="004A1F15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Germany</w:t>
      </w:r>
    </w:p>
    <w:p w14:paraId="73B569C0" w14:textId="39510EEA" w:rsidR="004A1F15" w:rsidRDefault="004A1F15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Italy</w:t>
      </w:r>
    </w:p>
    <w:p w14:paraId="75B5EE90" w14:textId="1EC7A314" w:rsidR="004A1F15" w:rsidRDefault="004A1F15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Japan</w:t>
      </w:r>
      <w:r w:rsidR="004C2817">
        <w:rPr>
          <w:rFonts w:ascii="Times New Roman" w:hAnsi="Times New Roman" w:cs="Times New Roman"/>
          <w:lang w:val="en-CA"/>
        </w:rPr>
        <w:t>*</w:t>
      </w:r>
    </w:p>
    <w:p w14:paraId="5F7CEAC8" w14:textId="46338822" w:rsidR="004A1F15" w:rsidRDefault="004A1F15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audi Arabia</w:t>
      </w:r>
    </w:p>
    <w:p w14:paraId="41FA49B5" w14:textId="389D571D" w:rsidR="004C2817" w:rsidRDefault="004C2817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Turkey*</w:t>
      </w:r>
    </w:p>
    <w:p w14:paraId="09CEC07E" w14:textId="324C8B81" w:rsidR="004A1F15" w:rsidRDefault="004A1F15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United Kingdom</w:t>
      </w:r>
    </w:p>
    <w:p w14:paraId="3D909055" w14:textId="2421E225" w:rsidR="00565F68" w:rsidRDefault="00565F68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United States</w:t>
      </w:r>
    </w:p>
    <w:p w14:paraId="40A2B72C" w14:textId="3D59DB5E" w:rsidR="004A1F15" w:rsidRDefault="004A1F15" w:rsidP="00A66F94">
      <w:pPr>
        <w:rPr>
          <w:rFonts w:ascii="Times New Roman" w:hAnsi="Times New Roman" w:cs="Times New Roman"/>
          <w:lang w:val="en-CA"/>
        </w:rPr>
      </w:pPr>
    </w:p>
    <w:p w14:paraId="3B416A75" w14:textId="1A24510F" w:rsidR="004A1F15" w:rsidRDefault="004A1F15" w:rsidP="00A66F94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Pharmaceutical companies</w:t>
      </w:r>
    </w:p>
    <w:p w14:paraId="7E4660AC" w14:textId="6CF79779" w:rsidR="004A1F15" w:rsidRDefault="004A1F15" w:rsidP="00A66F94">
      <w:pPr>
        <w:rPr>
          <w:rFonts w:ascii="Times New Roman" w:hAnsi="Times New Roman" w:cs="Times New Roman"/>
          <w:b/>
          <w:bCs/>
          <w:lang w:val="en-CA"/>
        </w:rPr>
      </w:pPr>
    </w:p>
    <w:p w14:paraId="3B264629" w14:textId="0FFA4360" w:rsidR="00E03121" w:rsidRDefault="00E0312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bbott</w:t>
      </w:r>
      <w:r w:rsidR="004C2817">
        <w:rPr>
          <w:rFonts w:ascii="Times New Roman" w:hAnsi="Times New Roman" w:cs="Times New Roman"/>
          <w:lang w:val="en-CA"/>
        </w:rPr>
        <w:t>*</w:t>
      </w:r>
    </w:p>
    <w:p w14:paraId="164F6533" w14:textId="0EF76D0E" w:rsidR="00E03121" w:rsidRDefault="00E0312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lcon</w:t>
      </w:r>
      <w:r w:rsidR="004C2817">
        <w:rPr>
          <w:rFonts w:ascii="Times New Roman" w:hAnsi="Times New Roman" w:cs="Times New Roman"/>
          <w:lang w:val="en-CA"/>
        </w:rPr>
        <w:t>*</w:t>
      </w:r>
    </w:p>
    <w:p w14:paraId="624ACF7A" w14:textId="451F67E2" w:rsidR="00E03121" w:rsidRDefault="00E0312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potex</w:t>
      </w:r>
      <w:r w:rsidR="004C2817">
        <w:rPr>
          <w:rFonts w:ascii="Times New Roman" w:hAnsi="Times New Roman" w:cs="Times New Roman"/>
          <w:lang w:val="en-CA"/>
        </w:rPr>
        <w:t>*</w:t>
      </w:r>
    </w:p>
    <w:p w14:paraId="19689EB3" w14:textId="60E132F9" w:rsidR="00E03121" w:rsidRDefault="00E0312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Bayer</w:t>
      </w:r>
      <w:r w:rsidR="004C2817">
        <w:rPr>
          <w:rFonts w:ascii="Times New Roman" w:hAnsi="Times New Roman" w:cs="Times New Roman"/>
          <w:lang w:val="en-CA"/>
        </w:rPr>
        <w:t>*</w:t>
      </w:r>
    </w:p>
    <w:p w14:paraId="6214661D" w14:textId="3A6D6D8C" w:rsidR="00E03121" w:rsidRDefault="00E0312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Biogen</w:t>
      </w:r>
      <w:r w:rsidR="004C2817">
        <w:rPr>
          <w:rFonts w:ascii="Times New Roman" w:hAnsi="Times New Roman" w:cs="Times New Roman"/>
          <w:lang w:val="en-CA"/>
        </w:rPr>
        <w:t>*</w:t>
      </w:r>
    </w:p>
    <w:p w14:paraId="54A076BC" w14:textId="13106DB4" w:rsidR="00E03121" w:rsidRDefault="00E0312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Boehringer Ingelheim</w:t>
      </w:r>
      <w:r w:rsidR="004C2817">
        <w:rPr>
          <w:rFonts w:ascii="Times New Roman" w:hAnsi="Times New Roman" w:cs="Times New Roman"/>
          <w:lang w:val="en-CA"/>
        </w:rPr>
        <w:t>*</w:t>
      </w:r>
    </w:p>
    <w:p w14:paraId="1C22D305" w14:textId="1C6CEA63" w:rsidR="002B0E72" w:rsidRDefault="002B0E72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Bristol Myers Squibb</w:t>
      </w:r>
    </w:p>
    <w:p w14:paraId="1686C82F" w14:textId="3398B7E5" w:rsidR="00E03121" w:rsidRDefault="00E0312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Eisai</w:t>
      </w:r>
      <w:r w:rsidR="00BB24C3">
        <w:rPr>
          <w:rFonts w:ascii="Times New Roman" w:hAnsi="Times New Roman" w:cs="Times New Roman"/>
          <w:lang w:val="en-CA"/>
        </w:rPr>
        <w:t>*</w:t>
      </w:r>
    </w:p>
    <w:p w14:paraId="3B32FDA7" w14:textId="04D38EF5" w:rsidR="00E03121" w:rsidRDefault="00E0312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Eli Lilly</w:t>
      </w:r>
      <w:r w:rsidR="00BB24C3">
        <w:rPr>
          <w:rFonts w:ascii="Times New Roman" w:hAnsi="Times New Roman" w:cs="Times New Roman"/>
          <w:lang w:val="en-CA"/>
        </w:rPr>
        <w:t>*</w:t>
      </w:r>
    </w:p>
    <w:p w14:paraId="029D47C3" w14:textId="431FFA69" w:rsidR="002B0E72" w:rsidRDefault="002B0E72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GlaxoSmithKline</w:t>
      </w:r>
      <w:r w:rsidR="00BB24C3">
        <w:rPr>
          <w:rFonts w:ascii="Times New Roman" w:hAnsi="Times New Roman" w:cs="Times New Roman"/>
          <w:lang w:val="en-CA"/>
        </w:rPr>
        <w:t>*</w:t>
      </w:r>
    </w:p>
    <w:p w14:paraId="3631C310" w14:textId="3CD66AD5" w:rsidR="00E03121" w:rsidRDefault="00E0312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Immune Therapeutics Inc.</w:t>
      </w:r>
      <w:r w:rsidR="00BB24C3">
        <w:rPr>
          <w:rFonts w:ascii="Times New Roman" w:hAnsi="Times New Roman" w:cs="Times New Roman"/>
          <w:lang w:val="en-CA"/>
        </w:rPr>
        <w:t>*</w:t>
      </w:r>
    </w:p>
    <w:p w14:paraId="49323C35" w14:textId="08CD3B4F" w:rsidR="00E03121" w:rsidRDefault="00E0312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Lundbeck</w:t>
      </w:r>
      <w:r w:rsidR="00BB24C3">
        <w:rPr>
          <w:rFonts w:ascii="Times New Roman" w:hAnsi="Times New Roman" w:cs="Times New Roman"/>
          <w:lang w:val="en-CA"/>
        </w:rPr>
        <w:t>*</w:t>
      </w:r>
    </w:p>
    <w:p w14:paraId="717AF9DC" w14:textId="4468F594" w:rsidR="004A1F15" w:rsidRDefault="002B0E72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Johnson and Johnson</w:t>
      </w:r>
      <w:r w:rsidR="00BB24C3">
        <w:rPr>
          <w:rFonts w:ascii="Times New Roman" w:hAnsi="Times New Roman" w:cs="Times New Roman"/>
          <w:lang w:val="en-CA"/>
        </w:rPr>
        <w:t>*</w:t>
      </w:r>
    </w:p>
    <w:p w14:paraId="166E6E67" w14:textId="09A20B3B" w:rsidR="002B0E72" w:rsidRDefault="002B0E72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Pfizer</w:t>
      </w:r>
      <w:r w:rsidR="00BB24C3">
        <w:rPr>
          <w:rFonts w:ascii="Times New Roman" w:hAnsi="Times New Roman" w:cs="Times New Roman"/>
          <w:lang w:val="en-CA"/>
        </w:rPr>
        <w:t>*</w:t>
      </w:r>
    </w:p>
    <w:p w14:paraId="44EBD332" w14:textId="28958F75" w:rsidR="002B0E72" w:rsidRDefault="002B0E72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anofi</w:t>
      </w:r>
      <w:r w:rsidR="00BB24C3">
        <w:rPr>
          <w:rFonts w:ascii="Times New Roman" w:hAnsi="Times New Roman" w:cs="Times New Roman"/>
          <w:lang w:val="en-CA"/>
        </w:rPr>
        <w:t>*</w:t>
      </w:r>
    </w:p>
    <w:p w14:paraId="0506B4E0" w14:textId="0CAD37C0" w:rsidR="00E03121" w:rsidRDefault="00E0312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Swedish Orphan </w:t>
      </w:r>
      <w:proofErr w:type="spellStart"/>
      <w:r>
        <w:rPr>
          <w:rFonts w:ascii="Times New Roman" w:hAnsi="Times New Roman" w:cs="Times New Roman"/>
          <w:lang w:val="en-CA"/>
        </w:rPr>
        <w:t>Biovitrum</w:t>
      </w:r>
      <w:proofErr w:type="spellEnd"/>
      <w:r>
        <w:rPr>
          <w:rFonts w:ascii="Times New Roman" w:hAnsi="Times New Roman" w:cs="Times New Roman"/>
          <w:lang w:val="en-CA"/>
        </w:rPr>
        <w:t xml:space="preserve"> AB</w:t>
      </w:r>
      <w:r w:rsidR="00BB24C3">
        <w:rPr>
          <w:rFonts w:ascii="Times New Roman" w:hAnsi="Times New Roman" w:cs="Times New Roman"/>
          <w:lang w:val="en-CA"/>
        </w:rPr>
        <w:t>*</w:t>
      </w:r>
    </w:p>
    <w:p w14:paraId="418A8788" w14:textId="6C4075B9" w:rsidR="002B0E72" w:rsidRDefault="002B0E72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Takeda</w:t>
      </w:r>
      <w:r w:rsidR="00BB24C3">
        <w:rPr>
          <w:rFonts w:ascii="Times New Roman" w:hAnsi="Times New Roman" w:cs="Times New Roman"/>
          <w:lang w:val="en-CA"/>
        </w:rPr>
        <w:t>*</w:t>
      </w:r>
    </w:p>
    <w:p w14:paraId="069632E4" w14:textId="7FF12427" w:rsidR="00E03121" w:rsidRDefault="00E0312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Zentiva</w:t>
      </w:r>
      <w:r w:rsidR="00BB24C3">
        <w:rPr>
          <w:rFonts w:ascii="Times New Roman" w:hAnsi="Times New Roman" w:cs="Times New Roman"/>
          <w:lang w:val="en-CA"/>
        </w:rPr>
        <w:t>*</w:t>
      </w:r>
    </w:p>
    <w:p w14:paraId="5A1EFBF3" w14:textId="71B4792F" w:rsidR="0027094C" w:rsidRDefault="0027094C" w:rsidP="00A66F94">
      <w:pPr>
        <w:rPr>
          <w:rFonts w:ascii="Times New Roman" w:hAnsi="Times New Roman" w:cs="Times New Roman"/>
          <w:lang w:val="en-CA"/>
        </w:rPr>
      </w:pPr>
    </w:p>
    <w:p w14:paraId="3399ED19" w14:textId="37E836F5" w:rsidR="0027094C" w:rsidRDefault="0027094C" w:rsidP="00A66F94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Non-governmental organizations</w:t>
      </w:r>
    </w:p>
    <w:p w14:paraId="629129BF" w14:textId="75FB6EEF" w:rsidR="0027094C" w:rsidRDefault="0027094C" w:rsidP="00A66F94">
      <w:pPr>
        <w:rPr>
          <w:rFonts w:ascii="Times New Roman" w:hAnsi="Times New Roman" w:cs="Times New Roman"/>
          <w:b/>
          <w:bCs/>
          <w:lang w:val="en-CA"/>
        </w:rPr>
      </w:pPr>
    </w:p>
    <w:p w14:paraId="752B24FC" w14:textId="410BF619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ction Against Hunger</w:t>
      </w:r>
    </w:p>
    <w:p w14:paraId="64883EA8" w14:textId="75B67ECB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ActionAid </w:t>
      </w:r>
      <w:proofErr w:type="spellStart"/>
      <w:r>
        <w:rPr>
          <w:rFonts w:ascii="Times New Roman" w:hAnsi="Times New Roman" w:cs="Times New Roman"/>
          <w:lang w:val="en-CA"/>
        </w:rPr>
        <w:t>Internationl</w:t>
      </w:r>
      <w:proofErr w:type="spellEnd"/>
    </w:p>
    <w:p w14:paraId="49DBABE7" w14:textId="57FC7284" w:rsidR="0027094C" w:rsidRDefault="00170A11" w:rsidP="00A66F94">
      <w:pPr>
        <w:rPr>
          <w:rFonts w:ascii="Times New Roman" w:hAnsi="Times New Roman" w:cs="Times New Roman"/>
          <w:lang w:val="en-CA"/>
        </w:rPr>
      </w:pPr>
      <w:proofErr w:type="spellStart"/>
      <w:r>
        <w:rPr>
          <w:rFonts w:ascii="Times New Roman" w:hAnsi="Times New Roman" w:cs="Times New Roman"/>
          <w:lang w:val="en-CA"/>
        </w:rPr>
        <w:t>Alertnet</w:t>
      </w:r>
      <w:proofErr w:type="spellEnd"/>
    </w:p>
    <w:p w14:paraId="0AC22353" w14:textId="6104E660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merican Medical Resources Foundation</w:t>
      </w:r>
      <w:r w:rsidR="00BB24C3">
        <w:rPr>
          <w:rFonts w:ascii="Times New Roman" w:hAnsi="Times New Roman" w:cs="Times New Roman"/>
          <w:lang w:val="en-CA"/>
        </w:rPr>
        <w:t>*</w:t>
      </w:r>
    </w:p>
    <w:p w14:paraId="22B9F383" w14:textId="58A43645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mericares</w:t>
      </w:r>
    </w:p>
    <w:p w14:paraId="2F8D517B" w14:textId="20B50E8E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ssociation of Medical Doctors of Asia (AMDA)</w:t>
      </w:r>
    </w:p>
    <w:p w14:paraId="5CFC2C8F" w14:textId="1406D49C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Bill Clinton Foundation</w:t>
      </w:r>
      <w:r w:rsidR="00BB24C3">
        <w:rPr>
          <w:rFonts w:ascii="Times New Roman" w:hAnsi="Times New Roman" w:cs="Times New Roman"/>
          <w:lang w:val="en-CA"/>
        </w:rPr>
        <w:t>*</w:t>
      </w:r>
    </w:p>
    <w:p w14:paraId="32F8915A" w14:textId="057D4F8C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lastRenderedPageBreak/>
        <w:t>BRAC</w:t>
      </w:r>
    </w:p>
    <w:p w14:paraId="2A542327" w14:textId="31B76379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CARE</w:t>
      </w:r>
    </w:p>
    <w:p w14:paraId="636FD8B8" w14:textId="0FD9642E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Danish Refugee Council</w:t>
      </w:r>
    </w:p>
    <w:p w14:paraId="3B933181" w14:textId="09C271A8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Emergency Nutrition Network</w:t>
      </w:r>
    </w:p>
    <w:p w14:paraId="038EE7D1" w14:textId="0DCD83E6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Global Humanitarian Assistance</w:t>
      </w:r>
    </w:p>
    <w:p w14:paraId="2049C0C2" w14:textId="65170F14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Global Links</w:t>
      </w:r>
      <w:r w:rsidR="00BB24C3">
        <w:rPr>
          <w:rFonts w:ascii="Times New Roman" w:hAnsi="Times New Roman" w:cs="Times New Roman"/>
          <w:lang w:val="en-CA"/>
        </w:rPr>
        <w:t>*</w:t>
      </w:r>
    </w:p>
    <w:p w14:paraId="1F1618A9" w14:textId="40AA6B20" w:rsidR="00D82043" w:rsidRDefault="00D82043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Granted Wish Foundation</w:t>
      </w:r>
      <w:r w:rsidR="00BB24C3">
        <w:rPr>
          <w:rFonts w:ascii="Times New Roman" w:hAnsi="Times New Roman" w:cs="Times New Roman"/>
          <w:lang w:val="en-CA"/>
        </w:rPr>
        <w:t>*</w:t>
      </w:r>
    </w:p>
    <w:p w14:paraId="47139CFE" w14:textId="5753C80B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Health Link</w:t>
      </w:r>
    </w:p>
    <w:p w14:paraId="442E358C" w14:textId="2B9B3B99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HealthNet TPO</w:t>
      </w:r>
    </w:p>
    <w:p w14:paraId="7D4A2842" w14:textId="64DC83F0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Health Partners International of Canada</w:t>
      </w:r>
      <w:r w:rsidR="00BB24C3">
        <w:rPr>
          <w:rFonts w:ascii="Times New Roman" w:hAnsi="Times New Roman" w:cs="Times New Roman"/>
          <w:lang w:val="en-CA"/>
        </w:rPr>
        <w:t>*</w:t>
      </w:r>
    </w:p>
    <w:p w14:paraId="2555A8E9" w14:textId="7ABE7BCE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Heart to Heart International</w:t>
      </w:r>
      <w:r w:rsidR="00BB24C3">
        <w:rPr>
          <w:rFonts w:ascii="Times New Roman" w:hAnsi="Times New Roman" w:cs="Times New Roman"/>
          <w:lang w:val="en-CA"/>
        </w:rPr>
        <w:t>*</w:t>
      </w:r>
    </w:p>
    <w:p w14:paraId="7F7B4EDA" w14:textId="40F798A8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International Committee of the Red Cross</w:t>
      </w:r>
    </w:p>
    <w:p w14:paraId="3BB9AD71" w14:textId="75A83115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International Health Partners</w:t>
      </w:r>
      <w:r w:rsidR="00BB24C3">
        <w:rPr>
          <w:rFonts w:ascii="Times New Roman" w:hAnsi="Times New Roman" w:cs="Times New Roman"/>
          <w:lang w:val="en-CA"/>
        </w:rPr>
        <w:t>*</w:t>
      </w:r>
    </w:p>
    <w:p w14:paraId="6FB8454D" w14:textId="33615FC3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International Medical Corps</w:t>
      </w:r>
    </w:p>
    <w:p w14:paraId="39A394A1" w14:textId="51680632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International Rescue Committee</w:t>
      </w:r>
    </w:p>
    <w:p w14:paraId="1EC28089" w14:textId="2FFA36E4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Jack Brewer </w:t>
      </w:r>
      <w:proofErr w:type="spellStart"/>
      <w:r>
        <w:rPr>
          <w:rFonts w:ascii="Times New Roman" w:hAnsi="Times New Roman" w:cs="Times New Roman"/>
          <w:lang w:val="en-CA"/>
        </w:rPr>
        <w:t>Foundationn</w:t>
      </w:r>
      <w:proofErr w:type="spellEnd"/>
      <w:r w:rsidR="008C2C4D">
        <w:rPr>
          <w:rFonts w:ascii="Times New Roman" w:hAnsi="Times New Roman" w:cs="Times New Roman"/>
          <w:lang w:val="en-CA"/>
        </w:rPr>
        <w:t>*</w:t>
      </w:r>
    </w:p>
    <w:p w14:paraId="05D2A611" w14:textId="455A9108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MAP International</w:t>
      </w:r>
    </w:p>
    <w:p w14:paraId="3E7AAAAF" w14:textId="521C56FB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MATTER</w:t>
      </w:r>
      <w:r w:rsidR="005F6FFF">
        <w:rPr>
          <w:rFonts w:ascii="Times New Roman" w:hAnsi="Times New Roman" w:cs="Times New Roman"/>
          <w:lang w:val="en-CA"/>
        </w:rPr>
        <w:t>*</w:t>
      </w:r>
    </w:p>
    <w:p w14:paraId="12F55219" w14:textId="54E88534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Norwegian Refugee Council</w:t>
      </w:r>
    </w:p>
    <w:p w14:paraId="774B0C21" w14:textId="02ECF5F3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Oxfam</w:t>
      </w:r>
    </w:p>
    <w:p w14:paraId="57A42F16" w14:textId="3C44FF23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Plan International</w:t>
      </w:r>
    </w:p>
    <w:p w14:paraId="0926057B" w14:textId="20791347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ave the Children UK</w:t>
      </w:r>
    </w:p>
    <w:p w14:paraId="5FE54AEE" w14:textId="2441C74F" w:rsidR="00D82043" w:rsidRDefault="00D82043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HARE</w:t>
      </w:r>
      <w:r w:rsidR="005F6FFF">
        <w:rPr>
          <w:rFonts w:ascii="Times New Roman" w:hAnsi="Times New Roman" w:cs="Times New Roman"/>
          <w:lang w:val="en-CA"/>
        </w:rPr>
        <w:t>*</w:t>
      </w:r>
    </w:p>
    <w:p w14:paraId="53055F48" w14:textId="2722509C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SPHERE</w:t>
      </w:r>
    </w:p>
    <w:p w14:paraId="6A7B2917" w14:textId="0A87D94D" w:rsidR="00D82043" w:rsidRDefault="00D82043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Team Canada Healing Hands</w:t>
      </w:r>
      <w:r w:rsidR="005F6FFF">
        <w:rPr>
          <w:rFonts w:ascii="Times New Roman" w:hAnsi="Times New Roman" w:cs="Times New Roman"/>
          <w:lang w:val="en-CA"/>
        </w:rPr>
        <w:t>*</w:t>
      </w:r>
    </w:p>
    <w:p w14:paraId="04F14080" w14:textId="0D0AEFB8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United States of America Committee on Refugees</w:t>
      </w:r>
    </w:p>
    <w:p w14:paraId="779B1A37" w14:textId="18A809E9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World Medical Relief</w:t>
      </w:r>
      <w:r w:rsidR="005F6FFF">
        <w:rPr>
          <w:rFonts w:ascii="Times New Roman" w:hAnsi="Times New Roman" w:cs="Times New Roman"/>
          <w:lang w:val="en-CA"/>
        </w:rPr>
        <w:t>*</w:t>
      </w:r>
    </w:p>
    <w:p w14:paraId="0B8106A1" w14:textId="619AC6A7" w:rsidR="00170A11" w:rsidRDefault="00170A11" w:rsidP="00A66F94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World Vision USA</w:t>
      </w:r>
    </w:p>
    <w:p w14:paraId="09C3CCDD" w14:textId="77777777" w:rsidR="00170A11" w:rsidRPr="00170A11" w:rsidRDefault="00170A11" w:rsidP="00A66F94">
      <w:pPr>
        <w:rPr>
          <w:rFonts w:ascii="Times New Roman" w:hAnsi="Times New Roman" w:cs="Times New Roman"/>
          <w:lang w:val="en-CA"/>
        </w:rPr>
      </w:pPr>
    </w:p>
    <w:p w14:paraId="7D18A8C7" w14:textId="34533B4A" w:rsidR="00A66F94" w:rsidRPr="000B0531" w:rsidRDefault="004C2817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*Mentioned as donor or recipient in </w:t>
      </w:r>
      <w:r w:rsidR="00876071">
        <w:rPr>
          <w:rFonts w:ascii="Times New Roman" w:hAnsi="Times New Roman" w:cs="Times New Roman"/>
          <w:lang w:val="en-CA"/>
        </w:rPr>
        <w:t xml:space="preserve">McDonald S, </w:t>
      </w:r>
      <w:proofErr w:type="spellStart"/>
      <w:r w:rsidR="00876071">
        <w:rPr>
          <w:rFonts w:ascii="Times New Roman" w:hAnsi="Times New Roman" w:cs="Times New Roman"/>
          <w:lang w:val="en-CA"/>
        </w:rPr>
        <w:t>Fabbri</w:t>
      </w:r>
      <w:proofErr w:type="spellEnd"/>
      <w:r w:rsidR="00876071">
        <w:rPr>
          <w:rFonts w:ascii="Times New Roman" w:hAnsi="Times New Roman" w:cs="Times New Roman"/>
          <w:lang w:val="en-CA"/>
        </w:rPr>
        <w:t xml:space="preserve"> A, Parker L, Williams J, </w:t>
      </w:r>
      <w:proofErr w:type="spellStart"/>
      <w:r w:rsidR="00876071">
        <w:rPr>
          <w:rFonts w:ascii="Times New Roman" w:hAnsi="Times New Roman" w:cs="Times New Roman"/>
          <w:lang w:val="en-CA"/>
        </w:rPr>
        <w:t>Bero</w:t>
      </w:r>
      <w:proofErr w:type="spellEnd"/>
      <w:r w:rsidR="00876071">
        <w:rPr>
          <w:rFonts w:ascii="Times New Roman" w:hAnsi="Times New Roman" w:cs="Times New Roman"/>
          <w:lang w:val="en-CA"/>
        </w:rPr>
        <w:t xml:space="preserve"> L. Medical donations are not always free: an assessment of compliance of medicine and medical device donations with World Health Organization guidelines (2009-2017). International Health </w:t>
      </w:r>
      <w:proofErr w:type="gramStart"/>
      <w:r w:rsidR="00710107">
        <w:rPr>
          <w:rFonts w:ascii="Times New Roman" w:hAnsi="Times New Roman" w:cs="Times New Roman"/>
          <w:lang w:val="en-CA"/>
        </w:rPr>
        <w:t>2019;11:379</w:t>
      </w:r>
      <w:proofErr w:type="gramEnd"/>
      <w:r w:rsidR="00710107">
        <w:rPr>
          <w:rFonts w:ascii="Times New Roman" w:hAnsi="Times New Roman" w:cs="Times New Roman"/>
          <w:lang w:val="en-CA"/>
        </w:rPr>
        <w:t>-402</w:t>
      </w:r>
      <w:r w:rsidR="00710107" w:rsidRPr="00710107">
        <w:rPr>
          <w:rFonts w:ascii="Times New Roman" w:hAnsi="Times New Roman" w:cs="Times New Roman"/>
          <w:lang w:val="en-CA"/>
        </w:rPr>
        <w:t xml:space="preserve">. </w:t>
      </w:r>
      <w:r w:rsidR="00710107" w:rsidRPr="00710107">
        <w:rPr>
          <w:rFonts w:ascii="Times New Roman" w:hAnsi="Times New Roman" w:cs="Times New Roman"/>
        </w:rPr>
        <w:t>doi:10.1093/</w:t>
      </w:r>
      <w:proofErr w:type="spellStart"/>
      <w:r w:rsidR="00710107" w:rsidRPr="00710107">
        <w:rPr>
          <w:rFonts w:ascii="Times New Roman" w:hAnsi="Times New Roman" w:cs="Times New Roman"/>
        </w:rPr>
        <w:t>inthealth</w:t>
      </w:r>
      <w:proofErr w:type="spellEnd"/>
      <w:r w:rsidR="00710107" w:rsidRPr="00710107">
        <w:rPr>
          <w:rFonts w:ascii="Times New Roman" w:hAnsi="Times New Roman" w:cs="Times New Roman"/>
        </w:rPr>
        <w:t>/ihz004</w:t>
      </w:r>
    </w:p>
    <w:sectPr w:rsidR="00A66F94" w:rsidRPr="000B0531" w:rsidSect="00620B3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531"/>
    <w:rsid w:val="00000714"/>
    <w:rsid w:val="00001F22"/>
    <w:rsid w:val="000038B8"/>
    <w:rsid w:val="00004ECE"/>
    <w:rsid w:val="000070A9"/>
    <w:rsid w:val="00010730"/>
    <w:rsid w:val="000118B9"/>
    <w:rsid w:val="00017326"/>
    <w:rsid w:val="00017BAC"/>
    <w:rsid w:val="00020D2A"/>
    <w:rsid w:val="00025DC3"/>
    <w:rsid w:val="0003385D"/>
    <w:rsid w:val="0003399B"/>
    <w:rsid w:val="00033B6F"/>
    <w:rsid w:val="00036C09"/>
    <w:rsid w:val="00037299"/>
    <w:rsid w:val="00043040"/>
    <w:rsid w:val="00044F30"/>
    <w:rsid w:val="00045478"/>
    <w:rsid w:val="00047BB6"/>
    <w:rsid w:val="000558FB"/>
    <w:rsid w:val="00061B8C"/>
    <w:rsid w:val="00063383"/>
    <w:rsid w:val="000658A5"/>
    <w:rsid w:val="00067090"/>
    <w:rsid w:val="00073545"/>
    <w:rsid w:val="00074126"/>
    <w:rsid w:val="0007483D"/>
    <w:rsid w:val="000749A7"/>
    <w:rsid w:val="00076C48"/>
    <w:rsid w:val="00077757"/>
    <w:rsid w:val="00090E57"/>
    <w:rsid w:val="000917BF"/>
    <w:rsid w:val="00095B40"/>
    <w:rsid w:val="0009620B"/>
    <w:rsid w:val="00096B4E"/>
    <w:rsid w:val="000A0A5B"/>
    <w:rsid w:val="000A0BD8"/>
    <w:rsid w:val="000A17FF"/>
    <w:rsid w:val="000A2AFE"/>
    <w:rsid w:val="000A5336"/>
    <w:rsid w:val="000B0531"/>
    <w:rsid w:val="000B4EBE"/>
    <w:rsid w:val="000B6740"/>
    <w:rsid w:val="000C0DED"/>
    <w:rsid w:val="000C0FE8"/>
    <w:rsid w:val="000C4734"/>
    <w:rsid w:val="000C5822"/>
    <w:rsid w:val="000C5F8B"/>
    <w:rsid w:val="000D0056"/>
    <w:rsid w:val="000D1334"/>
    <w:rsid w:val="000D2890"/>
    <w:rsid w:val="000D2DC2"/>
    <w:rsid w:val="000D6341"/>
    <w:rsid w:val="000E07C6"/>
    <w:rsid w:val="000F064D"/>
    <w:rsid w:val="000F14E5"/>
    <w:rsid w:val="000F3132"/>
    <w:rsid w:val="000F4BDC"/>
    <w:rsid w:val="00107722"/>
    <w:rsid w:val="00107B4A"/>
    <w:rsid w:val="00112701"/>
    <w:rsid w:val="00112A65"/>
    <w:rsid w:val="001137AB"/>
    <w:rsid w:val="00113857"/>
    <w:rsid w:val="00115946"/>
    <w:rsid w:val="001170A7"/>
    <w:rsid w:val="00125F71"/>
    <w:rsid w:val="0012718E"/>
    <w:rsid w:val="00130E31"/>
    <w:rsid w:val="00131109"/>
    <w:rsid w:val="001341E2"/>
    <w:rsid w:val="00144862"/>
    <w:rsid w:val="00145086"/>
    <w:rsid w:val="001500E0"/>
    <w:rsid w:val="00153D04"/>
    <w:rsid w:val="0015612A"/>
    <w:rsid w:val="00157CF6"/>
    <w:rsid w:val="0016118F"/>
    <w:rsid w:val="00164416"/>
    <w:rsid w:val="00164DD8"/>
    <w:rsid w:val="001661AB"/>
    <w:rsid w:val="00170A11"/>
    <w:rsid w:val="0017317B"/>
    <w:rsid w:val="0018457B"/>
    <w:rsid w:val="00185291"/>
    <w:rsid w:val="00190C36"/>
    <w:rsid w:val="001950D3"/>
    <w:rsid w:val="001966DA"/>
    <w:rsid w:val="001B0B5D"/>
    <w:rsid w:val="001B4C49"/>
    <w:rsid w:val="001C3E5E"/>
    <w:rsid w:val="001C640D"/>
    <w:rsid w:val="001C72D5"/>
    <w:rsid w:val="001C7F11"/>
    <w:rsid w:val="001D20A3"/>
    <w:rsid w:val="001D5687"/>
    <w:rsid w:val="001D6BED"/>
    <w:rsid w:val="001E0C43"/>
    <w:rsid w:val="001F2255"/>
    <w:rsid w:val="001F3BC7"/>
    <w:rsid w:val="00210C15"/>
    <w:rsid w:val="002138D4"/>
    <w:rsid w:val="00214111"/>
    <w:rsid w:val="00214C87"/>
    <w:rsid w:val="00217B82"/>
    <w:rsid w:val="0022231A"/>
    <w:rsid w:val="002231E8"/>
    <w:rsid w:val="002273E1"/>
    <w:rsid w:val="00227816"/>
    <w:rsid w:val="0023279D"/>
    <w:rsid w:val="00232B0D"/>
    <w:rsid w:val="00233A6D"/>
    <w:rsid w:val="00234E91"/>
    <w:rsid w:val="002372A2"/>
    <w:rsid w:val="00237D04"/>
    <w:rsid w:val="00245B02"/>
    <w:rsid w:val="00246045"/>
    <w:rsid w:val="00251596"/>
    <w:rsid w:val="00253700"/>
    <w:rsid w:val="002560B8"/>
    <w:rsid w:val="0025772A"/>
    <w:rsid w:val="0026538C"/>
    <w:rsid w:val="002653B6"/>
    <w:rsid w:val="0027094C"/>
    <w:rsid w:val="002744A3"/>
    <w:rsid w:val="002779C8"/>
    <w:rsid w:val="00280CCD"/>
    <w:rsid w:val="00281DBC"/>
    <w:rsid w:val="00285EE3"/>
    <w:rsid w:val="00287BDE"/>
    <w:rsid w:val="00287C21"/>
    <w:rsid w:val="00291915"/>
    <w:rsid w:val="00295938"/>
    <w:rsid w:val="00297779"/>
    <w:rsid w:val="002A006C"/>
    <w:rsid w:val="002A20AA"/>
    <w:rsid w:val="002B085B"/>
    <w:rsid w:val="002B0E72"/>
    <w:rsid w:val="002B2A1C"/>
    <w:rsid w:val="002B3B1D"/>
    <w:rsid w:val="002B5130"/>
    <w:rsid w:val="002C40A2"/>
    <w:rsid w:val="002C5666"/>
    <w:rsid w:val="002D21C2"/>
    <w:rsid w:val="002D3358"/>
    <w:rsid w:val="002D5164"/>
    <w:rsid w:val="002D528C"/>
    <w:rsid w:val="002E0B2F"/>
    <w:rsid w:val="002E128F"/>
    <w:rsid w:val="002E33A5"/>
    <w:rsid w:val="002F0BAE"/>
    <w:rsid w:val="002F0EB1"/>
    <w:rsid w:val="002F38DF"/>
    <w:rsid w:val="002F58DF"/>
    <w:rsid w:val="002F7740"/>
    <w:rsid w:val="002F7E84"/>
    <w:rsid w:val="00305101"/>
    <w:rsid w:val="003064AE"/>
    <w:rsid w:val="00306F75"/>
    <w:rsid w:val="00310173"/>
    <w:rsid w:val="0031122F"/>
    <w:rsid w:val="00314C48"/>
    <w:rsid w:val="00315F1E"/>
    <w:rsid w:val="003264AD"/>
    <w:rsid w:val="00331319"/>
    <w:rsid w:val="0033614C"/>
    <w:rsid w:val="003371C8"/>
    <w:rsid w:val="00337993"/>
    <w:rsid w:val="0034162E"/>
    <w:rsid w:val="00344ADC"/>
    <w:rsid w:val="00346DE9"/>
    <w:rsid w:val="00350006"/>
    <w:rsid w:val="00350D98"/>
    <w:rsid w:val="0035635B"/>
    <w:rsid w:val="00366A02"/>
    <w:rsid w:val="00376BDC"/>
    <w:rsid w:val="003779B5"/>
    <w:rsid w:val="00381404"/>
    <w:rsid w:val="00381D60"/>
    <w:rsid w:val="0038252B"/>
    <w:rsid w:val="003827B1"/>
    <w:rsid w:val="003968B3"/>
    <w:rsid w:val="003A1D5D"/>
    <w:rsid w:val="003C1E41"/>
    <w:rsid w:val="003C2B63"/>
    <w:rsid w:val="003C2B9E"/>
    <w:rsid w:val="003C4156"/>
    <w:rsid w:val="003C49C1"/>
    <w:rsid w:val="003D437C"/>
    <w:rsid w:val="003D4C6D"/>
    <w:rsid w:val="003D589C"/>
    <w:rsid w:val="003E50BE"/>
    <w:rsid w:val="003E5D9B"/>
    <w:rsid w:val="003E6C2D"/>
    <w:rsid w:val="003F4610"/>
    <w:rsid w:val="00400BCC"/>
    <w:rsid w:val="00402E43"/>
    <w:rsid w:val="00410F15"/>
    <w:rsid w:val="0043167C"/>
    <w:rsid w:val="00431CB2"/>
    <w:rsid w:val="00442A5C"/>
    <w:rsid w:val="00444ECA"/>
    <w:rsid w:val="00450FB1"/>
    <w:rsid w:val="00455F7B"/>
    <w:rsid w:val="004640DB"/>
    <w:rsid w:val="00465419"/>
    <w:rsid w:val="0046700D"/>
    <w:rsid w:val="004702EB"/>
    <w:rsid w:val="00471682"/>
    <w:rsid w:val="00471E08"/>
    <w:rsid w:val="00471FC8"/>
    <w:rsid w:val="00481103"/>
    <w:rsid w:val="00490F1C"/>
    <w:rsid w:val="00493E71"/>
    <w:rsid w:val="00494C77"/>
    <w:rsid w:val="0049665F"/>
    <w:rsid w:val="004A1F15"/>
    <w:rsid w:val="004A36F2"/>
    <w:rsid w:val="004A389F"/>
    <w:rsid w:val="004A5322"/>
    <w:rsid w:val="004A6B36"/>
    <w:rsid w:val="004C2817"/>
    <w:rsid w:val="004C40AB"/>
    <w:rsid w:val="004C5407"/>
    <w:rsid w:val="004C624E"/>
    <w:rsid w:val="004C7F9E"/>
    <w:rsid w:val="004D071B"/>
    <w:rsid w:val="004D111F"/>
    <w:rsid w:val="004D1729"/>
    <w:rsid w:val="004E2888"/>
    <w:rsid w:val="004E3830"/>
    <w:rsid w:val="004E4750"/>
    <w:rsid w:val="004E672B"/>
    <w:rsid w:val="004F4E7B"/>
    <w:rsid w:val="004F793E"/>
    <w:rsid w:val="00500D98"/>
    <w:rsid w:val="00501429"/>
    <w:rsid w:val="00503033"/>
    <w:rsid w:val="005070B1"/>
    <w:rsid w:val="00507294"/>
    <w:rsid w:val="005122D4"/>
    <w:rsid w:val="00514B14"/>
    <w:rsid w:val="005170C2"/>
    <w:rsid w:val="00517E83"/>
    <w:rsid w:val="00520820"/>
    <w:rsid w:val="00521F0C"/>
    <w:rsid w:val="005238BE"/>
    <w:rsid w:val="00524D82"/>
    <w:rsid w:val="005260D2"/>
    <w:rsid w:val="0052611D"/>
    <w:rsid w:val="00526952"/>
    <w:rsid w:val="0053006C"/>
    <w:rsid w:val="0053230C"/>
    <w:rsid w:val="005346AD"/>
    <w:rsid w:val="005365F0"/>
    <w:rsid w:val="00540FF3"/>
    <w:rsid w:val="00542C3F"/>
    <w:rsid w:val="00544EEF"/>
    <w:rsid w:val="00552E2D"/>
    <w:rsid w:val="00554055"/>
    <w:rsid w:val="005540E0"/>
    <w:rsid w:val="00555253"/>
    <w:rsid w:val="00562476"/>
    <w:rsid w:val="00563BA1"/>
    <w:rsid w:val="00564C96"/>
    <w:rsid w:val="00565F68"/>
    <w:rsid w:val="0056726A"/>
    <w:rsid w:val="0057424F"/>
    <w:rsid w:val="00575259"/>
    <w:rsid w:val="00576C89"/>
    <w:rsid w:val="005805B1"/>
    <w:rsid w:val="0058417A"/>
    <w:rsid w:val="00584789"/>
    <w:rsid w:val="0058548F"/>
    <w:rsid w:val="00587686"/>
    <w:rsid w:val="00587D38"/>
    <w:rsid w:val="005970D0"/>
    <w:rsid w:val="005979C4"/>
    <w:rsid w:val="005A10C9"/>
    <w:rsid w:val="005A2116"/>
    <w:rsid w:val="005A27E4"/>
    <w:rsid w:val="005A5431"/>
    <w:rsid w:val="005A6F48"/>
    <w:rsid w:val="005B3704"/>
    <w:rsid w:val="005C1615"/>
    <w:rsid w:val="005C2698"/>
    <w:rsid w:val="005D020D"/>
    <w:rsid w:val="005D1830"/>
    <w:rsid w:val="005D2698"/>
    <w:rsid w:val="005D4025"/>
    <w:rsid w:val="005E1B3A"/>
    <w:rsid w:val="005E2B66"/>
    <w:rsid w:val="005E3F1D"/>
    <w:rsid w:val="005E69C3"/>
    <w:rsid w:val="005F03DB"/>
    <w:rsid w:val="005F2C19"/>
    <w:rsid w:val="005F3AA0"/>
    <w:rsid w:val="005F4553"/>
    <w:rsid w:val="005F6FFF"/>
    <w:rsid w:val="005F741A"/>
    <w:rsid w:val="00602D0C"/>
    <w:rsid w:val="006047B6"/>
    <w:rsid w:val="00606D8F"/>
    <w:rsid w:val="006113E5"/>
    <w:rsid w:val="00620B38"/>
    <w:rsid w:val="00623635"/>
    <w:rsid w:val="00625A2D"/>
    <w:rsid w:val="00632489"/>
    <w:rsid w:val="00634E5E"/>
    <w:rsid w:val="0063549A"/>
    <w:rsid w:val="00637298"/>
    <w:rsid w:val="0064174B"/>
    <w:rsid w:val="0064307A"/>
    <w:rsid w:val="006462F5"/>
    <w:rsid w:val="006500D6"/>
    <w:rsid w:val="006501DA"/>
    <w:rsid w:val="00654EF3"/>
    <w:rsid w:val="00655034"/>
    <w:rsid w:val="0065518C"/>
    <w:rsid w:val="0065753C"/>
    <w:rsid w:val="006635D9"/>
    <w:rsid w:val="00676588"/>
    <w:rsid w:val="0067784D"/>
    <w:rsid w:val="0068464E"/>
    <w:rsid w:val="0068778C"/>
    <w:rsid w:val="00693159"/>
    <w:rsid w:val="00694FEB"/>
    <w:rsid w:val="006953BE"/>
    <w:rsid w:val="006962D4"/>
    <w:rsid w:val="00696B62"/>
    <w:rsid w:val="006A220A"/>
    <w:rsid w:val="006A3064"/>
    <w:rsid w:val="006C2E54"/>
    <w:rsid w:val="006C4BA7"/>
    <w:rsid w:val="006C5189"/>
    <w:rsid w:val="006D2B49"/>
    <w:rsid w:val="006D2FBD"/>
    <w:rsid w:val="006D44DF"/>
    <w:rsid w:val="006D6946"/>
    <w:rsid w:val="006D6D89"/>
    <w:rsid w:val="006E1B92"/>
    <w:rsid w:val="006E3198"/>
    <w:rsid w:val="006E5AA9"/>
    <w:rsid w:val="006F2C63"/>
    <w:rsid w:val="006F6712"/>
    <w:rsid w:val="006F7DB9"/>
    <w:rsid w:val="007023C6"/>
    <w:rsid w:val="00704DA5"/>
    <w:rsid w:val="00704F60"/>
    <w:rsid w:val="00705150"/>
    <w:rsid w:val="00705D19"/>
    <w:rsid w:val="00710107"/>
    <w:rsid w:val="0071067D"/>
    <w:rsid w:val="007120A0"/>
    <w:rsid w:val="007120C7"/>
    <w:rsid w:val="0071407D"/>
    <w:rsid w:val="00717841"/>
    <w:rsid w:val="00717AAE"/>
    <w:rsid w:val="00723AEA"/>
    <w:rsid w:val="007251F9"/>
    <w:rsid w:val="007252C8"/>
    <w:rsid w:val="00725840"/>
    <w:rsid w:val="00731B53"/>
    <w:rsid w:val="00735135"/>
    <w:rsid w:val="00742056"/>
    <w:rsid w:val="00743569"/>
    <w:rsid w:val="00743E5A"/>
    <w:rsid w:val="0074626B"/>
    <w:rsid w:val="00746F45"/>
    <w:rsid w:val="00751F3A"/>
    <w:rsid w:val="0075210C"/>
    <w:rsid w:val="007524E2"/>
    <w:rsid w:val="00752AE9"/>
    <w:rsid w:val="00753FC6"/>
    <w:rsid w:val="00760429"/>
    <w:rsid w:val="00761354"/>
    <w:rsid w:val="00761FDC"/>
    <w:rsid w:val="007629AD"/>
    <w:rsid w:val="0076758B"/>
    <w:rsid w:val="007679E6"/>
    <w:rsid w:val="00767A0F"/>
    <w:rsid w:val="00780C57"/>
    <w:rsid w:val="00781598"/>
    <w:rsid w:val="00781D08"/>
    <w:rsid w:val="00784F83"/>
    <w:rsid w:val="00787E54"/>
    <w:rsid w:val="00791954"/>
    <w:rsid w:val="00794833"/>
    <w:rsid w:val="00796F3C"/>
    <w:rsid w:val="007A3DFB"/>
    <w:rsid w:val="007A4827"/>
    <w:rsid w:val="007B6ACD"/>
    <w:rsid w:val="007B6F35"/>
    <w:rsid w:val="007C12A9"/>
    <w:rsid w:val="007C2C95"/>
    <w:rsid w:val="007C2DC4"/>
    <w:rsid w:val="007C60F9"/>
    <w:rsid w:val="007C682F"/>
    <w:rsid w:val="007C6DCB"/>
    <w:rsid w:val="007E0378"/>
    <w:rsid w:val="007E330C"/>
    <w:rsid w:val="007E371A"/>
    <w:rsid w:val="007E6470"/>
    <w:rsid w:val="007F0D49"/>
    <w:rsid w:val="007F290F"/>
    <w:rsid w:val="007F2926"/>
    <w:rsid w:val="008019F7"/>
    <w:rsid w:val="00806ADE"/>
    <w:rsid w:val="00810526"/>
    <w:rsid w:val="00811EED"/>
    <w:rsid w:val="00816BC8"/>
    <w:rsid w:val="00816F41"/>
    <w:rsid w:val="008212AE"/>
    <w:rsid w:val="008239CA"/>
    <w:rsid w:val="00827023"/>
    <w:rsid w:val="008305B5"/>
    <w:rsid w:val="00832F56"/>
    <w:rsid w:val="008346D2"/>
    <w:rsid w:val="00835DB4"/>
    <w:rsid w:val="008438E1"/>
    <w:rsid w:val="00843909"/>
    <w:rsid w:val="008451A9"/>
    <w:rsid w:val="008476A2"/>
    <w:rsid w:val="00856C39"/>
    <w:rsid w:val="008577C0"/>
    <w:rsid w:val="00860739"/>
    <w:rsid w:val="00870384"/>
    <w:rsid w:val="00870F37"/>
    <w:rsid w:val="008715C1"/>
    <w:rsid w:val="0087257A"/>
    <w:rsid w:val="00874B8B"/>
    <w:rsid w:val="00876071"/>
    <w:rsid w:val="008765C0"/>
    <w:rsid w:val="00881D40"/>
    <w:rsid w:val="00883152"/>
    <w:rsid w:val="008836DA"/>
    <w:rsid w:val="00892080"/>
    <w:rsid w:val="00893512"/>
    <w:rsid w:val="00896A01"/>
    <w:rsid w:val="008A1C55"/>
    <w:rsid w:val="008A5448"/>
    <w:rsid w:val="008A5D49"/>
    <w:rsid w:val="008A5E18"/>
    <w:rsid w:val="008A6BF9"/>
    <w:rsid w:val="008B0DA0"/>
    <w:rsid w:val="008B0EE7"/>
    <w:rsid w:val="008B1589"/>
    <w:rsid w:val="008B73BB"/>
    <w:rsid w:val="008C22F0"/>
    <w:rsid w:val="008C2C4D"/>
    <w:rsid w:val="008C3DE2"/>
    <w:rsid w:val="008C6CED"/>
    <w:rsid w:val="008D1BEB"/>
    <w:rsid w:val="008D2D8C"/>
    <w:rsid w:val="008D455E"/>
    <w:rsid w:val="008D4DE6"/>
    <w:rsid w:val="008D5F54"/>
    <w:rsid w:val="008D6E75"/>
    <w:rsid w:val="008E6F63"/>
    <w:rsid w:val="008F1D69"/>
    <w:rsid w:val="008F2A5A"/>
    <w:rsid w:val="008F6B3C"/>
    <w:rsid w:val="008F7BA3"/>
    <w:rsid w:val="00902922"/>
    <w:rsid w:val="009144F5"/>
    <w:rsid w:val="0091784D"/>
    <w:rsid w:val="00917F2E"/>
    <w:rsid w:val="00920641"/>
    <w:rsid w:val="00921151"/>
    <w:rsid w:val="009224D8"/>
    <w:rsid w:val="00924483"/>
    <w:rsid w:val="00926E1E"/>
    <w:rsid w:val="00926E7F"/>
    <w:rsid w:val="00936555"/>
    <w:rsid w:val="00941510"/>
    <w:rsid w:val="00945347"/>
    <w:rsid w:val="009467D6"/>
    <w:rsid w:val="009474CD"/>
    <w:rsid w:val="009501FB"/>
    <w:rsid w:val="00951221"/>
    <w:rsid w:val="009574BB"/>
    <w:rsid w:val="00957F28"/>
    <w:rsid w:val="0096380F"/>
    <w:rsid w:val="00963914"/>
    <w:rsid w:val="00963CEB"/>
    <w:rsid w:val="009662EA"/>
    <w:rsid w:val="0096656D"/>
    <w:rsid w:val="009677E5"/>
    <w:rsid w:val="00967A3F"/>
    <w:rsid w:val="00973174"/>
    <w:rsid w:val="00973419"/>
    <w:rsid w:val="00975F14"/>
    <w:rsid w:val="00976B14"/>
    <w:rsid w:val="00981B67"/>
    <w:rsid w:val="009834B4"/>
    <w:rsid w:val="00983C15"/>
    <w:rsid w:val="00984E4B"/>
    <w:rsid w:val="00985C34"/>
    <w:rsid w:val="009928CE"/>
    <w:rsid w:val="009935E1"/>
    <w:rsid w:val="00994E70"/>
    <w:rsid w:val="00997B86"/>
    <w:rsid w:val="009A6F5F"/>
    <w:rsid w:val="009A7E98"/>
    <w:rsid w:val="009B1AAE"/>
    <w:rsid w:val="009C0DCE"/>
    <w:rsid w:val="009C5D53"/>
    <w:rsid w:val="009C690C"/>
    <w:rsid w:val="009D2C02"/>
    <w:rsid w:val="009D31A8"/>
    <w:rsid w:val="009D4922"/>
    <w:rsid w:val="009E11A7"/>
    <w:rsid w:val="009E5CCE"/>
    <w:rsid w:val="009F11AE"/>
    <w:rsid w:val="009F3464"/>
    <w:rsid w:val="00A00A9E"/>
    <w:rsid w:val="00A0341B"/>
    <w:rsid w:val="00A03629"/>
    <w:rsid w:val="00A1062A"/>
    <w:rsid w:val="00A1419A"/>
    <w:rsid w:val="00A17C45"/>
    <w:rsid w:val="00A22DC9"/>
    <w:rsid w:val="00A23EC0"/>
    <w:rsid w:val="00A30523"/>
    <w:rsid w:val="00A32016"/>
    <w:rsid w:val="00A32F7D"/>
    <w:rsid w:val="00A339C0"/>
    <w:rsid w:val="00A44916"/>
    <w:rsid w:val="00A46C41"/>
    <w:rsid w:val="00A5168D"/>
    <w:rsid w:val="00A51754"/>
    <w:rsid w:val="00A61E34"/>
    <w:rsid w:val="00A6369E"/>
    <w:rsid w:val="00A636E7"/>
    <w:rsid w:val="00A63A52"/>
    <w:rsid w:val="00A66F94"/>
    <w:rsid w:val="00A66FF3"/>
    <w:rsid w:val="00A67C54"/>
    <w:rsid w:val="00A70190"/>
    <w:rsid w:val="00A70FCC"/>
    <w:rsid w:val="00A750B4"/>
    <w:rsid w:val="00A77E1D"/>
    <w:rsid w:val="00A83501"/>
    <w:rsid w:val="00A8374F"/>
    <w:rsid w:val="00A8400C"/>
    <w:rsid w:val="00A92320"/>
    <w:rsid w:val="00A96BEF"/>
    <w:rsid w:val="00AA5A37"/>
    <w:rsid w:val="00AA763E"/>
    <w:rsid w:val="00AB0120"/>
    <w:rsid w:val="00AB218E"/>
    <w:rsid w:val="00AB2E29"/>
    <w:rsid w:val="00AB35DF"/>
    <w:rsid w:val="00AB46DD"/>
    <w:rsid w:val="00AB77A3"/>
    <w:rsid w:val="00AC0B47"/>
    <w:rsid w:val="00AC229A"/>
    <w:rsid w:val="00AC37D5"/>
    <w:rsid w:val="00AC3D37"/>
    <w:rsid w:val="00AC591E"/>
    <w:rsid w:val="00AD4CD8"/>
    <w:rsid w:val="00AE3679"/>
    <w:rsid w:val="00AE755A"/>
    <w:rsid w:val="00AF0FD6"/>
    <w:rsid w:val="00AF3DFC"/>
    <w:rsid w:val="00AF4485"/>
    <w:rsid w:val="00B00360"/>
    <w:rsid w:val="00B02249"/>
    <w:rsid w:val="00B02768"/>
    <w:rsid w:val="00B04469"/>
    <w:rsid w:val="00B07035"/>
    <w:rsid w:val="00B23212"/>
    <w:rsid w:val="00B235AA"/>
    <w:rsid w:val="00B30097"/>
    <w:rsid w:val="00B329C7"/>
    <w:rsid w:val="00B33365"/>
    <w:rsid w:val="00B33C14"/>
    <w:rsid w:val="00B36E42"/>
    <w:rsid w:val="00B370BA"/>
    <w:rsid w:val="00B43702"/>
    <w:rsid w:val="00B54329"/>
    <w:rsid w:val="00B562F2"/>
    <w:rsid w:val="00B565AC"/>
    <w:rsid w:val="00B568C5"/>
    <w:rsid w:val="00B606C7"/>
    <w:rsid w:val="00B62389"/>
    <w:rsid w:val="00B63CAA"/>
    <w:rsid w:val="00B66965"/>
    <w:rsid w:val="00B718C9"/>
    <w:rsid w:val="00B72A56"/>
    <w:rsid w:val="00B80FEA"/>
    <w:rsid w:val="00B91299"/>
    <w:rsid w:val="00B933FB"/>
    <w:rsid w:val="00B940E6"/>
    <w:rsid w:val="00B94FBB"/>
    <w:rsid w:val="00BA2371"/>
    <w:rsid w:val="00BA26E5"/>
    <w:rsid w:val="00BA67D8"/>
    <w:rsid w:val="00BB24C3"/>
    <w:rsid w:val="00BB544A"/>
    <w:rsid w:val="00BB59E0"/>
    <w:rsid w:val="00BC0164"/>
    <w:rsid w:val="00BC1C60"/>
    <w:rsid w:val="00BC2FD3"/>
    <w:rsid w:val="00BC35E7"/>
    <w:rsid w:val="00BC6A7B"/>
    <w:rsid w:val="00BD080E"/>
    <w:rsid w:val="00BD3641"/>
    <w:rsid w:val="00BD4B43"/>
    <w:rsid w:val="00BD4C24"/>
    <w:rsid w:val="00BD5C60"/>
    <w:rsid w:val="00BD603D"/>
    <w:rsid w:val="00BD7CF5"/>
    <w:rsid w:val="00BE17F8"/>
    <w:rsid w:val="00BE6F1B"/>
    <w:rsid w:val="00BF09BE"/>
    <w:rsid w:val="00BF5051"/>
    <w:rsid w:val="00BF5090"/>
    <w:rsid w:val="00BF63D9"/>
    <w:rsid w:val="00C050A7"/>
    <w:rsid w:val="00C073E5"/>
    <w:rsid w:val="00C10E4F"/>
    <w:rsid w:val="00C20BB4"/>
    <w:rsid w:val="00C25582"/>
    <w:rsid w:val="00C26D9B"/>
    <w:rsid w:val="00C40F91"/>
    <w:rsid w:val="00C53C2B"/>
    <w:rsid w:val="00C60CAB"/>
    <w:rsid w:val="00C62D2F"/>
    <w:rsid w:val="00C64DA1"/>
    <w:rsid w:val="00C65CD9"/>
    <w:rsid w:val="00C6653A"/>
    <w:rsid w:val="00C72314"/>
    <w:rsid w:val="00C74E59"/>
    <w:rsid w:val="00C77A10"/>
    <w:rsid w:val="00C82398"/>
    <w:rsid w:val="00C85968"/>
    <w:rsid w:val="00C866B6"/>
    <w:rsid w:val="00C93181"/>
    <w:rsid w:val="00C93BAC"/>
    <w:rsid w:val="00C9433A"/>
    <w:rsid w:val="00C944F5"/>
    <w:rsid w:val="00C96B61"/>
    <w:rsid w:val="00C97586"/>
    <w:rsid w:val="00C976D9"/>
    <w:rsid w:val="00CA2CCA"/>
    <w:rsid w:val="00CA43DA"/>
    <w:rsid w:val="00CA5785"/>
    <w:rsid w:val="00CA58A3"/>
    <w:rsid w:val="00CA6B47"/>
    <w:rsid w:val="00CA7D4E"/>
    <w:rsid w:val="00CB0DD2"/>
    <w:rsid w:val="00CB0E2E"/>
    <w:rsid w:val="00CB2F1E"/>
    <w:rsid w:val="00CB322C"/>
    <w:rsid w:val="00CC393D"/>
    <w:rsid w:val="00CC6C37"/>
    <w:rsid w:val="00CC6DD0"/>
    <w:rsid w:val="00CC79FF"/>
    <w:rsid w:val="00CD548C"/>
    <w:rsid w:val="00CD6382"/>
    <w:rsid w:val="00CD69A0"/>
    <w:rsid w:val="00CE1773"/>
    <w:rsid w:val="00CE1B0A"/>
    <w:rsid w:val="00CE59E6"/>
    <w:rsid w:val="00CE665E"/>
    <w:rsid w:val="00CF0D66"/>
    <w:rsid w:val="00CF280C"/>
    <w:rsid w:val="00CF5BC9"/>
    <w:rsid w:val="00D02AA2"/>
    <w:rsid w:val="00D0789F"/>
    <w:rsid w:val="00D107AE"/>
    <w:rsid w:val="00D21DE5"/>
    <w:rsid w:val="00D22EC9"/>
    <w:rsid w:val="00D23724"/>
    <w:rsid w:val="00D23C42"/>
    <w:rsid w:val="00D27445"/>
    <w:rsid w:val="00D371ED"/>
    <w:rsid w:val="00D37EE6"/>
    <w:rsid w:val="00D41D6B"/>
    <w:rsid w:val="00D42363"/>
    <w:rsid w:val="00D42DE7"/>
    <w:rsid w:val="00D452AE"/>
    <w:rsid w:val="00D4595C"/>
    <w:rsid w:val="00D46235"/>
    <w:rsid w:val="00D51489"/>
    <w:rsid w:val="00D518E6"/>
    <w:rsid w:val="00D51FED"/>
    <w:rsid w:val="00D53627"/>
    <w:rsid w:val="00D547F5"/>
    <w:rsid w:val="00D57ADF"/>
    <w:rsid w:val="00D60F2D"/>
    <w:rsid w:val="00D616E7"/>
    <w:rsid w:val="00D620DE"/>
    <w:rsid w:val="00D63F4D"/>
    <w:rsid w:val="00D6593D"/>
    <w:rsid w:val="00D70F8F"/>
    <w:rsid w:val="00D71335"/>
    <w:rsid w:val="00D76B3F"/>
    <w:rsid w:val="00D77956"/>
    <w:rsid w:val="00D81B18"/>
    <w:rsid w:val="00D82043"/>
    <w:rsid w:val="00D826DB"/>
    <w:rsid w:val="00D82963"/>
    <w:rsid w:val="00D8499E"/>
    <w:rsid w:val="00D85F14"/>
    <w:rsid w:val="00D8717D"/>
    <w:rsid w:val="00D92A58"/>
    <w:rsid w:val="00D938C4"/>
    <w:rsid w:val="00D93905"/>
    <w:rsid w:val="00D949FF"/>
    <w:rsid w:val="00DA4111"/>
    <w:rsid w:val="00DA7608"/>
    <w:rsid w:val="00DB1519"/>
    <w:rsid w:val="00DB154B"/>
    <w:rsid w:val="00DB4D15"/>
    <w:rsid w:val="00DC0C5A"/>
    <w:rsid w:val="00DC129F"/>
    <w:rsid w:val="00DC320C"/>
    <w:rsid w:val="00DC3417"/>
    <w:rsid w:val="00DC57D4"/>
    <w:rsid w:val="00DC7913"/>
    <w:rsid w:val="00DC7957"/>
    <w:rsid w:val="00DE0003"/>
    <w:rsid w:val="00DE18F6"/>
    <w:rsid w:val="00DE5719"/>
    <w:rsid w:val="00DF4D5F"/>
    <w:rsid w:val="00DF584D"/>
    <w:rsid w:val="00DF7561"/>
    <w:rsid w:val="00E03121"/>
    <w:rsid w:val="00E0400E"/>
    <w:rsid w:val="00E057B2"/>
    <w:rsid w:val="00E10AA0"/>
    <w:rsid w:val="00E2531C"/>
    <w:rsid w:val="00E26B77"/>
    <w:rsid w:val="00E271DD"/>
    <w:rsid w:val="00E27461"/>
    <w:rsid w:val="00E30F68"/>
    <w:rsid w:val="00E31224"/>
    <w:rsid w:val="00E3414C"/>
    <w:rsid w:val="00E352A8"/>
    <w:rsid w:val="00E35B09"/>
    <w:rsid w:val="00E37203"/>
    <w:rsid w:val="00E37AA1"/>
    <w:rsid w:val="00E443D6"/>
    <w:rsid w:val="00E45C0F"/>
    <w:rsid w:val="00E45FD2"/>
    <w:rsid w:val="00E47EDB"/>
    <w:rsid w:val="00E51657"/>
    <w:rsid w:val="00E54F54"/>
    <w:rsid w:val="00E61964"/>
    <w:rsid w:val="00E62AB5"/>
    <w:rsid w:val="00E6631D"/>
    <w:rsid w:val="00E67D11"/>
    <w:rsid w:val="00E7667A"/>
    <w:rsid w:val="00E818B9"/>
    <w:rsid w:val="00E87129"/>
    <w:rsid w:val="00E8797B"/>
    <w:rsid w:val="00E87DEF"/>
    <w:rsid w:val="00E93568"/>
    <w:rsid w:val="00E954C2"/>
    <w:rsid w:val="00E963AF"/>
    <w:rsid w:val="00E97E07"/>
    <w:rsid w:val="00EA0879"/>
    <w:rsid w:val="00EA148C"/>
    <w:rsid w:val="00EB2721"/>
    <w:rsid w:val="00EB368C"/>
    <w:rsid w:val="00EB6DDC"/>
    <w:rsid w:val="00EC20DF"/>
    <w:rsid w:val="00EC28C6"/>
    <w:rsid w:val="00EC6092"/>
    <w:rsid w:val="00ED05C7"/>
    <w:rsid w:val="00ED1356"/>
    <w:rsid w:val="00ED1B0B"/>
    <w:rsid w:val="00ED1E9C"/>
    <w:rsid w:val="00ED6185"/>
    <w:rsid w:val="00ED6944"/>
    <w:rsid w:val="00ED7F0C"/>
    <w:rsid w:val="00EE119E"/>
    <w:rsid w:val="00EE254B"/>
    <w:rsid w:val="00EE687E"/>
    <w:rsid w:val="00EF0E6E"/>
    <w:rsid w:val="00F03D80"/>
    <w:rsid w:val="00F0794B"/>
    <w:rsid w:val="00F11C5B"/>
    <w:rsid w:val="00F16D0E"/>
    <w:rsid w:val="00F17A6C"/>
    <w:rsid w:val="00F17D70"/>
    <w:rsid w:val="00F202CB"/>
    <w:rsid w:val="00F26F89"/>
    <w:rsid w:val="00F272E3"/>
    <w:rsid w:val="00F32DF4"/>
    <w:rsid w:val="00F3340F"/>
    <w:rsid w:val="00F337DC"/>
    <w:rsid w:val="00F35778"/>
    <w:rsid w:val="00F40858"/>
    <w:rsid w:val="00F4213F"/>
    <w:rsid w:val="00F43CBA"/>
    <w:rsid w:val="00F463B0"/>
    <w:rsid w:val="00F512C5"/>
    <w:rsid w:val="00F53D58"/>
    <w:rsid w:val="00F55422"/>
    <w:rsid w:val="00F579FB"/>
    <w:rsid w:val="00F65DDA"/>
    <w:rsid w:val="00F65E03"/>
    <w:rsid w:val="00F66470"/>
    <w:rsid w:val="00F70823"/>
    <w:rsid w:val="00F77930"/>
    <w:rsid w:val="00F957C4"/>
    <w:rsid w:val="00F9709F"/>
    <w:rsid w:val="00F9769F"/>
    <w:rsid w:val="00FA1DE8"/>
    <w:rsid w:val="00FA3B14"/>
    <w:rsid w:val="00FA45FA"/>
    <w:rsid w:val="00FB1E77"/>
    <w:rsid w:val="00FB1F68"/>
    <w:rsid w:val="00FB3F8B"/>
    <w:rsid w:val="00FB500A"/>
    <w:rsid w:val="00FB530A"/>
    <w:rsid w:val="00FC0EE2"/>
    <w:rsid w:val="00FC5EAD"/>
    <w:rsid w:val="00FC79E7"/>
    <w:rsid w:val="00FD4170"/>
    <w:rsid w:val="00FE199F"/>
    <w:rsid w:val="00FE278B"/>
    <w:rsid w:val="00FE3457"/>
    <w:rsid w:val="00FE69C6"/>
    <w:rsid w:val="00FF1127"/>
    <w:rsid w:val="00FF3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303A9"/>
  <w15:chartTrackingRefBased/>
  <w15:docId w15:val="{C1AEFA1B-A6F7-7D45-93AF-B7B7766C2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323</Words>
  <Characters>184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rk University</Company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9</cp:revision>
  <dcterms:created xsi:type="dcterms:W3CDTF">2023-01-27T14:11:00Z</dcterms:created>
  <dcterms:modified xsi:type="dcterms:W3CDTF">2023-02-08T21:56:00Z</dcterms:modified>
</cp:coreProperties>
</file>